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89CDCF" w14:textId="7BA2FC0D" w:rsidR="005F6B4B" w:rsidRPr="00AD5CE5" w:rsidRDefault="00AD5CE5">
      <w:pPr>
        <w:rPr>
          <w:b/>
          <w:bCs/>
          <w:lang w:val="en-US"/>
        </w:rPr>
      </w:pPr>
      <w:r w:rsidRPr="00AD5CE5">
        <w:rPr>
          <w:b/>
          <w:bCs/>
          <w:lang w:val="en-US"/>
        </w:rPr>
        <w:t>SUPPLEMENTARY DATA</w:t>
      </w:r>
    </w:p>
    <w:p w14:paraId="5778F918" w14:textId="32E74E90" w:rsidR="003F76BF" w:rsidRPr="00AD5CE5" w:rsidRDefault="003F76BF">
      <w:pPr>
        <w:rPr>
          <w:lang w:val="en-US"/>
        </w:rPr>
      </w:pPr>
    </w:p>
    <w:p w14:paraId="7F7CF076" w14:textId="449F8F8E" w:rsidR="003F76BF" w:rsidRPr="00297245" w:rsidRDefault="003F76BF" w:rsidP="00297245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663F63">
        <w:rPr>
          <w:b/>
          <w:bCs/>
          <w:lang w:val="en-US"/>
        </w:rPr>
        <w:t xml:space="preserve">Table </w:t>
      </w:r>
      <w:r w:rsidR="005F07CF">
        <w:rPr>
          <w:b/>
          <w:bCs/>
          <w:lang w:val="en-US"/>
        </w:rPr>
        <w:t>S</w:t>
      </w:r>
      <w:r w:rsidRPr="00663F63">
        <w:rPr>
          <w:b/>
          <w:bCs/>
          <w:lang w:val="en-US"/>
        </w:rPr>
        <w:t>1</w:t>
      </w:r>
      <w:r w:rsidR="00E34EC2">
        <w:rPr>
          <w:lang w:val="en-US"/>
        </w:rPr>
        <w:t>.</w:t>
      </w:r>
      <w:r w:rsidR="00AD5CE5" w:rsidRPr="00AD5CE5">
        <w:rPr>
          <w:lang w:val="en-US"/>
        </w:rPr>
        <w:t xml:space="preserve"> </w:t>
      </w:r>
      <w:r w:rsidR="00AD5CE5"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Changes in functional parameters grouped by </w:t>
      </w:r>
      <w:r w:rsidR="00AD5CE5">
        <w:rPr>
          <w:rFonts w:ascii="Arial" w:hAnsi="Arial" w:cs="Arial"/>
          <w:color w:val="000000"/>
          <w:sz w:val="22"/>
          <w:szCs w:val="22"/>
          <w:lang w:val="en-US"/>
        </w:rPr>
        <w:t>gender</w:t>
      </w:r>
      <w:r w:rsidR="00AD5CE5"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 after </w:t>
      </w:r>
      <w:r w:rsidR="00AD5CE5">
        <w:rPr>
          <w:rFonts w:ascii="Arial" w:hAnsi="Arial" w:cs="Arial"/>
          <w:color w:val="000000"/>
          <w:sz w:val="22"/>
          <w:szCs w:val="22"/>
          <w:lang w:val="en-US"/>
        </w:rPr>
        <w:t>three</w:t>
      </w:r>
      <w:r w:rsidR="00AD5CE5"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 months.</w:t>
      </w:r>
    </w:p>
    <w:tbl>
      <w:tblPr>
        <w:tblStyle w:val="TabellemithellemGitternetz1"/>
        <w:tblW w:w="7508" w:type="dxa"/>
        <w:tblLook w:val="04A0" w:firstRow="1" w:lastRow="0" w:firstColumn="1" w:lastColumn="0" w:noHBand="0" w:noVBand="1"/>
      </w:tblPr>
      <w:tblGrid>
        <w:gridCol w:w="1413"/>
        <w:gridCol w:w="567"/>
        <w:gridCol w:w="2126"/>
        <w:gridCol w:w="2126"/>
        <w:gridCol w:w="1276"/>
      </w:tblGrid>
      <w:tr w:rsidR="003F76BF" w:rsidRPr="00FB298D" w14:paraId="46B8835A" w14:textId="77777777" w:rsidTr="00297245">
        <w:trPr>
          <w:trHeight w:val="66"/>
        </w:trPr>
        <w:tc>
          <w:tcPr>
            <w:tcW w:w="1413" w:type="dxa"/>
          </w:tcPr>
          <w:p w14:paraId="06CC93C2" w14:textId="3FABBBF3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FEV1 (L)</w:t>
            </w:r>
          </w:p>
        </w:tc>
        <w:tc>
          <w:tcPr>
            <w:tcW w:w="567" w:type="dxa"/>
          </w:tcPr>
          <w:p w14:paraId="714D2AA0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38694253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392229EB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6EAEE5F3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F76BF" w:rsidRPr="00FB298D" w14:paraId="5561B86D" w14:textId="77777777" w:rsidTr="00297245">
        <w:trPr>
          <w:trHeight w:val="45"/>
        </w:trPr>
        <w:tc>
          <w:tcPr>
            <w:tcW w:w="1413" w:type="dxa"/>
          </w:tcPr>
          <w:p w14:paraId="2F93F913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5AC71E86" w14:textId="02F9BC1A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126" w:type="dxa"/>
          </w:tcPr>
          <w:p w14:paraId="23EAE59B" w14:textId="5E229BB9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126" w:type="dxa"/>
          </w:tcPr>
          <w:p w14:paraId="05772681" w14:textId="677978DC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 – 1.3 </w:t>
            </w:r>
          </w:p>
        </w:tc>
        <w:tc>
          <w:tcPr>
            <w:tcW w:w="1276" w:type="dxa"/>
          </w:tcPr>
          <w:p w14:paraId="470CE95F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3F76BF" w:rsidRPr="00FB298D" w14:paraId="38302E03" w14:textId="77777777" w:rsidTr="00297245">
        <w:trPr>
          <w:trHeight w:val="45"/>
        </w:trPr>
        <w:tc>
          <w:tcPr>
            <w:tcW w:w="1413" w:type="dxa"/>
          </w:tcPr>
          <w:p w14:paraId="20ED226A" w14:textId="14BC28EB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67" w:type="dxa"/>
          </w:tcPr>
          <w:p w14:paraId="444DF6CD" w14:textId="12D78FD1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126" w:type="dxa"/>
          </w:tcPr>
          <w:p w14:paraId="7E01FC72" w14:textId="106957A0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126" w:type="dxa"/>
          </w:tcPr>
          <w:p w14:paraId="2D3EA9C9" w14:textId="59897F30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  <w:vMerge w:val="restart"/>
          </w:tcPr>
          <w:p w14:paraId="58044DF9" w14:textId="0D3A2909" w:rsidR="003F76BF" w:rsidRPr="003F76BF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4842</w:t>
            </w:r>
          </w:p>
        </w:tc>
      </w:tr>
      <w:tr w:rsidR="003F76BF" w:rsidRPr="00FB298D" w14:paraId="6C4790C1" w14:textId="77777777" w:rsidTr="00297245">
        <w:trPr>
          <w:trHeight w:val="45"/>
        </w:trPr>
        <w:tc>
          <w:tcPr>
            <w:tcW w:w="1413" w:type="dxa"/>
          </w:tcPr>
          <w:p w14:paraId="2B61F9CA" w14:textId="64F3DE96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567" w:type="dxa"/>
          </w:tcPr>
          <w:p w14:paraId="68B885E9" w14:textId="431E686A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09F61915" w14:textId="68271642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1.2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412D0183" w14:textId="0EFDC50E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3</w:t>
            </w:r>
          </w:p>
        </w:tc>
        <w:tc>
          <w:tcPr>
            <w:tcW w:w="1276" w:type="dxa"/>
            <w:vMerge/>
          </w:tcPr>
          <w:p w14:paraId="769FD1FB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76BF" w:rsidRPr="00FB298D" w14:paraId="1736624E" w14:textId="77777777" w:rsidTr="00297245">
        <w:trPr>
          <w:trHeight w:val="66"/>
        </w:trPr>
        <w:tc>
          <w:tcPr>
            <w:tcW w:w="1413" w:type="dxa"/>
          </w:tcPr>
          <w:p w14:paraId="77697462" w14:textId="3A56221C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RV</w:t>
            </w:r>
            <w:proofErr w:type="spellEnd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567" w:type="dxa"/>
          </w:tcPr>
          <w:p w14:paraId="23A2C8A4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36F80AEE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64C80DA6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69C07431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F76BF" w:rsidRPr="00FB298D" w14:paraId="049D7F5E" w14:textId="77777777" w:rsidTr="00297245">
        <w:trPr>
          <w:trHeight w:val="45"/>
        </w:trPr>
        <w:tc>
          <w:tcPr>
            <w:tcW w:w="1413" w:type="dxa"/>
          </w:tcPr>
          <w:p w14:paraId="1C661065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128FC62A" w14:textId="12776933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126" w:type="dxa"/>
          </w:tcPr>
          <w:p w14:paraId="30B1FA12" w14:textId="39292D2A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0.8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36D362F3" w14:textId="1148441F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5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276" w:type="dxa"/>
          </w:tcPr>
          <w:p w14:paraId="6687D905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3F76BF" w:rsidRPr="00FB298D" w14:paraId="1D76B92C" w14:textId="77777777" w:rsidTr="00297245">
        <w:trPr>
          <w:trHeight w:val="45"/>
        </w:trPr>
        <w:tc>
          <w:tcPr>
            <w:tcW w:w="1413" w:type="dxa"/>
          </w:tcPr>
          <w:p w14:paraId="292BF7DD" w14:textId="49FF641B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67" w:type="dxa"/>
          </w:tcPr>
          <w:p w14:paraId="16D0B467" w14:textId="5641D79B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126" w:type="dxa"/>
          </w:tcPr>
          <w:p w14:paraId="5FA58219" w14:textId="4D0687E8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6B7CD923" w14:textId="501036D8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276" w:type="dxa"/>
            <w:vMerge w:val="restart"/>
          </w:tcPr>
          <w:p w14:paraId="2FA30EAC" w14:textId="38D37D97" w:rsidR="003F76BF" w:rsidRPr="003F76BF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9846</w:t>
            </w:r>
          </w:p>
        </w:tc>
      </w:tr>
      <w:tr w:rsidR="003F76BF" w:rsidRPr="00FB298D" w14:paraId="260E1C6D" w14:textId="77777777" w:rsidTr="00297245">
        <w:trPr>
          <w:trHeight w:val="45"/>
        </w:trPr>
        <w:tc>
          <w:tcPr>
            <w:tcW w:w="1413" w:type="dxa"/>
          </w:tcPr>
          <w:p w14:paraId="6EAA9AE8" w14:textId="6B4E4245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567" w:type="dxa"/>
          </w:tcPr>
          <w:p w14:paraId="2205B2E4" w14:textId="139213F3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26" w:type="dxa"/>
          </w:tcPr>
          <w:p w14:paraId="4FAC8B00" w14:textId="41C5634F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0.8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295D655B" w14:textId="2FBE0AD3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8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76" w:type="dxa"/>
            <w:vMerge/>
          </w:tcPr>
          <w:p w14:paraId="7F060C2D" w14:textId="77777777" w:rsidR="003F76BF" w:rsidRPr="00FB298D" w:rsidRDefault="003F76BF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486E3BB" w14:textId="77777777" w:rsidR="003F76BF" w:rsidRDefault="003F76BF"/>
    <w:p w14:paraId="4CB40236" w14:textId="148585D9" w:rsidR="00AD5CE5" w:rsidRPr="00FB298D" w:rsidRDefault="00AD5CE5" w:rsidP="00AD5CE5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663F6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Table </w:t>
      </w:r>
      <w:r w:rsidR="005F07C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</w:t>
      </w:r>
      <w:r w:rsidRPr="00663F6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</w:t>
      </w:r>
      <w:r w:rsidR="00E34EC2" w:rsidRPr="00663F6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Changes in functional parameters grouped by </w:t>
      </w:r>
      <w:r>
        <w:rPr>
          <w:rFonts w:ascii="Arial" w:hAnsi="Arial" w:cs="Arial"/>
          <w:color w:val="000000"/>
          <w:sz w:val="22"/>
          <w:szCs w:val="22"/>
          <w:lang w:val="en-US"/>
        </w:rPr>
        <w:t>gender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 after six months.</w:t>
      </w:r>
    </w:p>
    <w:tbl>
      <w:tblPr>
        <w:tblStyle w:val="TabellemithellemGitternetz1"/>
        <w:tblW w:w="7508" w:type="dxa"/>
        <w:tblLook w:val="04A0" w:firstRow="1" w:lastRow="0" w:firstColumn="1" w:lastColumn="0" w:noHBand="0" w:noVBand="1"/>
      </w:tblPr>
      <w:tblGrid>
        <w:gridCol w:w="1413"/>
        <w:gridCol w:w="567"/>
        <w:gridCol w:w="2126"/>
        <w:gridCol w:w="2126"/>
        <w:gridCol w:w="1276"/>
      </w:tblGrid>
      <w:tr w:rsidR="00AD5CE5" w:rsidRPr="00FB298D" w14:paraId="6340F669" w14:textId="77777777" w:rsidTr="00297245">
        <w:trPr>
          <w:trHeight w:val="66"/>
        </w:trPr>
        <w:tc>
          <w:tcPr>
            <w:tcW w:w="1413" w:type="dxa"/>
          </w:tcPr>
          <w:p w14:paraId="0476216E" w14:textId="156754EE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FEV1 (L)</w:t>
            </w:r>
          </w:p>
        </w:tc>
        <w:tc>
          <w:tcPr>
            <w:tcW w:w="567" w:type="dxa"/>
          </w:tcPr>
          <w:p w14:paraId="42ED1968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1CF47736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698E1095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0A1F064A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AD5CE5" w:rsidRPr="00FB298D" w14:paraId="7EA68536" w14:textId="77777777" w:rsidTr="00297245">
        <w:trPr>
          <w:trHeight w:val="45"/>
        </w:trPr>
        <w:tc>
          <w:tcPr>
            <w:tcW w:w="1413" w:type="dxa"/>
          </w:tcPr>
          <w:p w14:paraId="4E39F675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20B0B7F4" w14:textId="62A9E1E6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126" w:type="dxa"/>
          </w:tcPr>
          <w:p w14:paraId="368DD020" w14:textId="62B0BAA1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79763636" w14:textId="5C7EB0BE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 – 1.2</w:t>
            </w:r>
          </w:p>
        </w:tc>
        <w:tc>
          <w:tcPr>
            <w:tcW w:w="1276" w:type="dxa"/>
          </w:tcPr>
          <w:p w14:paraId="470AA69C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AD5CE5" w:rsidRPr="00FB298D" w14:paraId="0EC08073" w14:textId="77777777" w:rsidTr="00297245">
        <w:trPr>
          <w:trHeight w:val="45"/>
        </w:trPr>
        <w:tc>
          <w:tcPr>
            <w:tcW w:w="1413" w:type="dxa"/>
          </w:tcPr>
          <w:p w14:paraId="555160F3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67" w:type="dxa"/>
          </w:tcPr>
          <w:p w14:paraId="2E013FB1" w14:textId="263A86FF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126" w:type="dxa"/>
          </w:tcPr>
          <w:p w14:paraId="00F534FC" w14:textId="277762EE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59FE4631" w14:textId="49380679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6" w:type="dxa"/>
            <w:vMerge w:val="restart"/>
          </w:tcPr>
          <w:p w14:paraId="0AD7AACF" w14:textId="490BD862" w:rsidR="00AD5CE5" w:rsidRPr="00AD5CE5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5CE5">
              <w:rPr>
                <w:rFonts w:ascii="Arial" w:hAnsi="Arial" w:cs="Arial"/>
                <w:b/>
                <w:bCs/>
                <w:sz w:val="22"/>
                <w:szCs w:val="22"/>
              </w:rPr>
              <w:t>0.0456</w:t>
            </w:r>
          </w:p>
        </w:tc>
      </w:tr>
      <w:tr w:rsidR="00AD5CE5" w:rsidRPr="00FB298D" w14:paraId="1D6A5F1C" w14:textId="77777777" w:rsidTr="00297245">
        <w:trPr>
          <w:trHeight w:val="45"/>
        </w:trPr>
        <w:tc>
          <w:tcPr>
            <w:tcW w:w="1413" w:type="dxa"/>
          </w:tcPr>
          <w:p w14:paraId="0A0C6691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567" w:type="dxa"/>
          </w:tcPr>
          <w:p w14:paraId="18C7714A" w14:textId="33F49B68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126" w:type="dxa"/>
          </w:tcPr>
          <w:p w14:paraId="3651E898" w14:textId="15D6E210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1.2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126" w:type="dxa"/>
          </w:tcPr>
          <w:p w14:paraId="7F54D858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3</w:t>
            </w:r>
          </w:p>
        </w:tc>
        <w:tc>
          <w:tcPr>
            <w:tcW w:w="1276" w:type="dxa"/>
            <w:vMerge/>
          </w:tcPr>
          <w:p w14:paraId="74FCB2F5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5CE5" w:rsidRPr="00FB298D" w14:paraId="77D3A843" w14:textId="77777777" w:rsidTr="00297245">
        <w:trPr>
          <w:trHeight w:val="66"/>
        </w:trPr>
        <w:tc>
          <w:tcPr>
            <w:tcW w:w="1413" w:type="dxa"/>
          </w:tcPr>
          <w:p w14:paraId="77F94B6B" w14:textId="3831F040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RV</w:t>
            </w:r>
            <w:proofErr w:type="spellEnd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567" w:type="dxa"/>
          </w:tcPr>
          <w:p w14:paraId="31CF2DDA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741EBFE9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5AB544EE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77223EE4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AD5CE5" w:rsidRPr="00FB298D" w14:paraId="0F6F5D24" w14:textId="77777777" w:rsidTr="00297245">
        <w:trPr>
          <w:trHeight w:val="45"/>
        </w:trPr>
        <w:tc>
          <w:tcPr>
            <w:tcW w:w="1413" w:type="dxa"/>
          </w:tcPr>
          <w:p w14:paraId="0DEB00DD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0B8CCEC4" w14:textId="2482D590" w:rsidR="00AD5CE5" w:rsidRPr="00FB298D" w:rsidRDefault="00FA58A7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33E4FCB0" w14:textId="695156E9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8</w:t>
            </w:r>
            <w:r w:rsidR="00FA58A7">
              <w:rPr>
                <w:rFonts w:ascii="Arial" w:hAnsi="Arial" w:cs="Arial"/>
                <w:sz w:val="22"/>
                <w:szCs w:val="22"/>
              </w:rPr>
              <w:t>7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FA58A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6" w:type="dxa"/>
          </w:tcPr>
          <w:p w14:paraId="72BEAA5A" w14:textId="0E3E51E1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FA58A7">
              <w:rPr>
                <w:rFonts w:ascii="Arial" w:hAnsi="Arial" w:cs="Arial"/>
                <w:sz w:val="22"/>
                <w:szCs w:val="22"/>
              </w:rPr>
              <w:t>8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FA58A7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276" w:type="dxa"/>
          </w:tcPr>
          <w:p w14:paraId="179A244D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AD5CE5" w:rsidRPr="00FB298D" w14:paraId="15438493" w14:textId="77777777" w:rsidTr="00297245">
        <w:trPr>
          <w:trHeight w:val="45"/>
        </w:trPr>
        <w:tc>
          <w:tcPr>
            <w:tcW w:w="1413" w:type="dxa"/>
          </w:tcPr>
          <w:p w14:paraId="3E54E646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67" w:type="dxa"/>
          </w:tcPr>
          <w:p w14:paraId="5A12EE1C" w14:textId="2123471F" w:rsidR="00AD5CE5" w:rsidRPr="00FB298D" w:rsidRDefault="00FA58A7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126" w:type="dxa"/>
          </w:tcPr>
          <w:p w14:paraId="23458A7B" w14:textId="3BA37248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C40F9E">
              <w:rPr>
                <w:rFonts w:ascii="Arial" w:hAnsi="Arial" w:cs="Arial"/>
                <w:sz w:val="22"/>
                <w:szCs w:val="22"/>
              </w:rPr>
              <w:t>9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C40F9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6" w:type="dxa"/>
          </w:tcPr>
          <w:p w14:paraId="3DDE5026" w14:textId="0D39693B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C40F9E">
              <w:rPr>
                <w:rFonts w:ascii="Arial" w:hAnsi="Arial" w:cs="Arial"/>
                <w:sz w:val="22"/>
                <w:szCs w:val="22"/>
              </w:rPr>
              <w:t>83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C40F9E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76" w:type="dxa"/>
            <w:vMerge w:val="restart"/>
          </w:tcPr>
          <w:p w14:paraId="14B595E1" w14:textId="65E1E9A9" w:rsidR="00AD5CE5" w:rsidRPr="003F76BF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 w:rsidR="00C40F9E">
              <w:rPr>
                <w:rFonts w:ascii="Arial" w:hAnsi="Arial" w:cs="Arial"/>
                <w:sz w:val="22"/>
                <w:szCs w:val="22"/>
              </w:rPr>
              <w:t>2896</w:t>
            </w:r>
          </w:p>
        </w:tc>
      </w:tr>
      <w:tr w:rsidR="00AD5CE5" w:rsidRPr="00FB298D" w14:paraId="43A6D9DD" w14:textId="77777777" w:rsidTr="00297245">
        <w:trPr>
          <w:trHeight w:val="45"/>
        </w:trPr>
        <w:tc>
          <w:tcPr>
            <w:tcW w:w="1413" w:type="dxa"/>
          </w:tcPr>
          <w:p w14:paraId="5A41B8D8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567" w:type="dxa"/>
          </w:tcPr>
          <w:p w14:paraId="265D0E36" w14:textId="605CF378" w:rsidR="00AD5CE5" w:rsidRPr="00FB298D" w:rsidRDefault="00FA58A7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126" w:type="dxa"/>
          </w:tcPr>
          <w:p w14:paraId="5AF6FBFE" w14:textId="08F3F1CA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8</w:t>
            </w:r>
            <w:r w:rsidR="00C40F9E">
              <w:rPr>
                <w:rFonts w:ascii="Arial" w:hAnsi="Arial" w:cs="Arial"/>
                <w:sz w:val="22"/>
                <w:szCs w:val="22"/>
              </w:rPr>
              <w:t>4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C40F9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6" w:type="dxa"/>
          </w:tcPr>
          <w:p w14:paraId="502E18F6" w14:textId="1CF75AF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C40F9E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276" w:type="dxa"/>
            <w:vMerge/>
          </w:tcPr>
          <w:p w14:paraId="13807F78" w14:textId="77777777" w:rsidR="00AD5CE5" w:rsidRPr="00FB298D" w:rsidRDefault="00AD5CE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03E923B" w14:textId="1F20B310" w:rsidR="00297245" w:rsidRDefault="00297245">
      <w:pPr>
        <w:rPr>
          <w:lang w:val="en-US"/>
        </w:rPr>
      </w:pPr>
    </w:p>
    <w:p w14:paraId="44822157" w14:textId="77777777" w:rsidR="00297245" w:rsidRDefault="00297245">
      <w:pPr>
        <w:rPr>
          <w:lang w:val="en-US"/>
        </w:rPr>
      </w:pPr>
      <w:r>
        <w:rPr>
          <w:lang w:val="en-US"/>
        </w:rPr>
        <w:br w:type="page"/>
      </w:r>
    </w:p>
    <w:p w14:paraId="00E2FD6B" w14:textId="77777777" w:rsidR="00297245" w:rsidRDefault="00297245">
      <w:pPr>
        <w:rPr>
          <w:lang w:val="en-US"/>
        </w:rPr>
      </w:pPr>
    </w:p>
    <w:p w14:paraId="6D11E438" w14:textId="38531E2B" w:rsidR="002C3ABD" w:rsidRDefault="002C3AB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663F63">
        <w:rPr>
          <w:b/>
          <w:bCs/>
          <w:lang w:val="en-US"/>
        </w:rPr>
        <w:t xml:space="preserve">Table </w:t>
      </w:r>
      <w:r w:rsidR="005F07CF">
        <w:rPr>
          <w:b/>
          <w:bCs/>
          <w:lang w:val="en-US"/>
        </w:rPr>
        <w:t>S</w:t>
      </w:r>
      <w:r w:rsidRPr="00663F63">
        <w:rPr>
          <w:b/>
          <w:bCs/>
          <w:lang w:val="en-US"/>
        </w:rPr>
        <w:t>3</w:t>
      </w:r>
      <w:r w:rsidR="00E34EC2" w:rsidRPr="00663F63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Changes in functional parameters grouped by </w:t>
      </w:r>
      <w:r>
        <w:rPr>
          <w:rFonts w:ascii="Arial" w:hAnsi="Arial" w:cs="Arial"/>
          <w:color w:val="000000"/>
          <w:sz w:val="22"/>
          <w:szCs w:val="22"/>
          <w:lang w:val="en-US"/>
        </w:rPr>
        <w:t>age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 after </w:t>
      </w:r>
      <w:r>
        <w:rPr>
          <w:rFonts w:ascii="Arial" w:hAnsi="Arial" w:cs="Arial"/>
          <w:color w:val="000000"/>
          <w:sz w:val="22"/>
          <w:szCs w:val="22"/>
          <w:lang w:val="en-US"/>
        </w:rPr>
        <w:t>three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 months.</w:t>
      </w:r>
    </w:p>
    <w:p w14:paraId="67B91A74" w14:textId="77777777" w:rsidR="00297245" w:rsidRDefault="00297245">
      <w:pPr>
        <w:rPr>
          <w:lang w:val="en-US"/>
        </w:rPr>
      </w:pPr>
    </w:p>
    <w:tbl>
      <w:tblPr>
        <w:tblStyle w:val="TabellemithellemGitternetz1"/>
        <w:tblW w:w="7508" w:type="dxa"/>
        <w:tblLook w:val="04A0" w:firstRow="1" w:lastRow="0" w:firstColumn="1" w:lastColumn="0" w:noHBand="0" w:noVBand="1"/>
      </w:tblPr>
      <w:tblGrid>
        <w:gridCol w:w="1271"/>
        <w:gridCol w:w="709"/>
        <w:gridCol w:w="2126"/>
        <w:gridCol w:w="2126"/>
        <w:gridCol w:w="1276"/>
      </w:tblGrid>
      <w:tr w:rsidR="002C3ABD" w:rsidRPr="00FB298D" w14:paraId="6BF691E4" w14:textId="77777777" w:rsidTr="00297245">
        <w:trPr>
          <w:trHeight w:val="66"/>
        </w:trPr>
        <w:tc>
          <w:tcPr>
            <w:tcW w:w="1271" w:type="dxa"/>
          </w:tcPr>
          <w:p w14:paraId="10F428C5" w14:textId="6EDA8D28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relFEV1 (L)</w:t>
            </w:r>
          </w:p>
        </w:tc>
        <w:tc>
          <w:tcPr>
            <w:tcW w:w="709" w:type="dxa"/>
          </w:tcPr>
          <w:p w14:paraId="01CCD1AE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2994B7F6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4962113D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523C3CD5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2C3ABD" w:rsidRPr="00FB298D" w14:paraId="6AEB2091" w14:textId="77777777" w:rsidTr="00297245">
        <w:trPr>
          <w:trHeight w:val="45"/>
        </w:trPr>
        <w:tc>
          <w:tcPr>
            <w:tcW w:w="1271" w:type="dxa"/>
          </w:tcPr>
          <w:p w14:paraId="6D47C1D9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709" w:type="dxa"/>
          </w:tcPr>
          <w:p w14:paraId="74E4A2EE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126" w:type="dxa"/>
          </w:tcPr>
          <w:p w14:paraId="024B8378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126" w:type="dxa"/>
          </w:tcPr>
          <w:p w14:paraId="25FF4193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 – 1.3 </w:t>
            </w:r>
          </w:p>
        </w:tc>
        <w:tc>
          <w:tcPr>
            <w:tcW w:w="1276" w:type="dxa"/>
          </w:tcPr>
          <w:p w14:paraId="4C8379F9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2C3ABD" w:rsidRPr="00FB298D" w14:paraId="2BB470AA" w14:textId="77777777" w:rsidTr="00297245">
        <w:trPr>
          <w:trHeight w:val="45"/>
        </w:trPr>
        <w:tc>
          <w:tcPr>
            <w:tcW w:w="1271" w:type="dxa"/>
          </w:tcPr>
          <w:p w14:paraId="594D5615" w14:textId="538AA6C6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/=63</w:t>
            </w:r>
          </w:p>
        </w:tc>
        <w:tc>
          <w:tcPr>
            <w:tcW w:w="709" w:type="dxa"/>
          </w:tcPr>
          <w:p w14:paraId="06EC43C4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126" w:type="dxa"/>
          </w:tcPr>
          <w:p w14:paraId="30F06B67" w14:textId="3A317CDA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26" w:type="dxa"/>
          </w:tcPr>
          <w:p w14:paraId="125526E9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  <w:vMerge w:val="restart"/>
          </w:tcPr>
          <w:p w14:paraId="67C27FF9" w14:textId="4A32DDF5" w:rsidR="002C3ABD" w:rsidRPr="003F76BF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353</w:t>
            </w:r>
          </w:p>
        </w:tc>
      </w:tr>
      <w:tr w:rsidR="002C3ABD" w:rsidRPr="00FB298D" w14:paraId="15FA9D94" w14:textId="77777777" w:rsidTr="00297245">
        <w:trPr>
          <w:trHeight w:val="45"/>
        </w:trPr>
        <w:tc>
          <w:tcPr>
            <w:tcW w:w="1271" w:type="dxa"/>
          </w:tcPr>
          <w:p w14:paraId="4452F13D" w14:textId="656239CD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63</w:t>
            </w:r>
          </w:p>
        </w:tc>
        <w:tc>
          <w:tcPr>
            <w:tcW w:w="709" w:type="dxa"/>
          </w:tcPr>
          <w:p w14:paraId="3CFD95F0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676DFDCA" w14:textId="1C8D93FD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1.2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126" w:type="dxa"/>
          </w:tcPr>
          <w:p w14:paraId="01AE13EA" w14:textId="1D95FA7A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76" w:type="dxa"/>
            <w:vMerge/>
          </w:tcPr>
          <w:p w14:paraId="0E3EB035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3ABD" w:rsidRPr="00FB298D" w14:paraId="7F003A16" w14:textId="77777777" w:rsidTr="00297245">
        <w:trPr>
          <w:trHeight w:val="66"/>
        </w:trPr>
        <w:tc>
          <w:tcPr>
            <w:tcW w:w="1271" w:type="dxa"/>
          </w:tcPr>
          <w:p w14:paraId="0DCDAA19" w14:textId="0D9FECEA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RV</w:t>
            </w:r>
            <w:proofErr w:type="spellEnd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709" w:type="dxa"/>
          </w:tcPr>
          <w:p w14:paraId="26032F9D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63466C28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1FB0175F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417D4D03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2C3ABD" w:rsidRPr="00FB298D" w14:paraId="5182A415" w14:textId="77777777" w:rsidTr="00297245">
        <w:trPr>
          <w:trHeight w:val="45"/>
        </w:trPr>
        <w:tc>
          <w:tcPr>
            <w:tcW w:w="1271" w:type="dxa"/>
          </w:tcPr>
          <w:p w14:paraId="46C16191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709" w:type="dxa"/>
          </w:tcPr>
          <w:p w14:paraId="03C8D005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126" w:type="dxa"/>
          </w:tcPr>
          <w:p w14:paraId="49E10936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0.8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592B3BB3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5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276" w:type="dxa"/>
          </w:tcPr>
          <w:p w14:paraId="6A9E2F1F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2C3ABD" w:rsidRPr="00FB298D" w14:paraId="3B3E91DB" w14:textId="77777777" w:rsidTr="00297245">
        <w:trPr>
          <w:trHeight w:val="45"/>
        </w:trPr>
        <w:tc>
          <w:tcPr>
            <w:tcW w:w="1271" w:type="dxa"/>
          </w:tcPr>
          <w:p w14:paraId="1BDDA215" w14:textId="720CEABC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/=63</w:t>
            </w:r>
          </w:p>
        </w:tc>
        <w:tc>
          <w:tcPr>
            <w:tcW w:w="709" w:type="dxa"/>
          </w:tcPr>
          <w:p w14:paraId="209FBB0D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126" w:type="dxa"/>
          </w:tcPr>
          <w:p w14:paraId="2AD796C6" w14:textId="7AC03251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126" w:type="dxa"/>
          </w:tcPr>
          <w:p w14:paraId="2BBFF47C" w14:textId="41F68F10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3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276" w:type="dxa"/>
            <w:vMerge w:val="restart"/>
          </w:tcPr>
          <w:p w14:paraId="7E13089E" w14:textId="6A82D92B" w:rsidR="002C3ABD" w:rsidRPr="003F76BF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319</w:t>
            </w:r>
          </w:p>
        </w:tc>
      </w:tr>
      <w:tr w:rsidR="002C3ABD" w:rsidRPr="00FB298D" w14:paraId="7DD77F77" w14:textId="77777777" w:rsidTr="00297245">
        <w:trPr>
          <w:trHeight w:val="45"/>
        </w:trPr>
        <w:tc>
          <w:tcPr>
            <w:tcW w:w="1271" w:type="dxa"/>
          </w:tcPr>
          <w:p w14:paraId="6A6E4D28" w14:textId="2A8351E5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63</w:t>
            </w:r>
          </w:p>
        </w:tc>
        <w:tc>
          <w:tcPr>
            <w:tcW w:w="709" w:type="dxa"/>
          </w:tcPr>
          <w:p w14:paraId="2492E621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26" w:type="dxa"/>
          </w:tcPr>
          <w:p w14:paraId="3293375D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0.8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54BFA72D" w14:textId="332245A6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8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76" w:type="dxa"/>
            <w:vMerge/>
          </w:tcPr>
          <w:p w14:paraId="577D529F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16A31E4" w14:textId="77777777" w:rsidR="002C3ABD" w:rsidRDefault="002C3ABD">
      <w:pPr>
        <w:rPr>
          <w:lang w:val="en-US"/>
        </w:rPr>
      </w:pPr>
    </w:p>
    <w:p w14:paraId="72C0A32E" w14:textId="4338D53E" w:rsidR="002C3ABD" w:rsidRDefault="002C3AB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663F63">
        <w:rPr>
          <w:b/>
          <w:bCs/>
          <w:lang w:val="en-US"/>
        </w:rPr>
        <w:t xml:space="preserve">Table </w:t>
      </w:r>
      <w:r w:rsidR="005F07CF">
        <w:rPr>
          <w:b/>
          <w:bCs/>
          <w:lang w:val="en-US"/>
        </w:rPr>
        <w:t>S</w:t>
      </w:r>
      <w:r w:rsidRPr="00663F63">
        <w:rPr>
          <w:b/>
          <w:bCs/>
          <w:lang w:val="en-US"/>
        </w:rPr>
        <w:t>4</w:t>
      </w:r>
      <w:r w:rsidR="00E34EC2" w:rsidRPr="00663F63">
        <w:rPr>
          <w:b/>
          <w:bCs/>
          <w:lang w:val="en-US"/>
        </w:rPr>
        <w:t>.</w:t>
      </w:r>
      <w:r w:rsidR="00E34EC2">
        <w:rPr>
          <w:lang w:val="en-US"/>
        </w:rPr>
        <w:t xml:space="preserve">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Changes in functional parameters grouped by </w:t>
      </w:r>
      <w:r>
        <w:rPr>
          <w:rFonts w:ascii="Arial" w:hAnsi="Arial" w:cs="Arial"/>
          <w:color w:val="000000"/>
          <w:sz w:val="22"/>
          <w:szCs w:val="22"/>
          <w:lang w:val="en-US"/>
        </w:rPr>
        <w:t>age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 after six months.</w:t>
      </w:r>
    </w:p>
    <w:p w14:paraId="76598416" w14:textId="77777777" w:rsidR="00297245" w:rsidRDefault="00297245">
      <w:pPr>
        <w:rPr>
          <w:lang w:val="en-US"/>
        </w:rPr>
      </w:pPr>
    </w:p>
    <w:tbl>
      <w:tblPr>
        <w:tblStyle w:val="TabellemithellemGitternetz1"/>
        <w:tblW w:w="7508" w:type="dxa"/>
        <w:tblLook w:val="04A0" w:firstRow="1" w:lastRow="0" w:firstColumn="1" w:lastColumn="0" w:noHBand="0" w:noVBand="1"/>
      </w:tblPr>
      <w:tblGrid>
        <w:gridCol w:w="1413"/>
        <w:gridCol w:w="567"/>
        <w:gridCol w:w="2126"/>
        <w:gridCol w:w="2126"/>
        <w:gridCol w:w="1276"/>
      </w:tblGrid>
      <w:tr w:rsidR="002C3ABD" w:rsidRPr="00FB298D" w14:paraId="0DE07321" w14:textId="77777777" w:rsidTr="00297245">
        <w:trPr>
          <w:trHeight w:val="66"/>
        </w:trPr>
        <w:tc>
          <w:tcPr>
            <w:tcW w:w="1413" w:type="dxa"/>
          </w:tcPr>
          <w:p w14:paraId="79AD469E" w14:textId="4B508D5F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FEV1 (L)</w:t>
            </w:r>
          </w:p>
        </w:tc>
        <w:tc>
          <w:tcPr>
            <w:tcW w:w="567" w:type="dxa"/>
          </w:tcPr>
          <w:p w14:paraId="077B1EC0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19576F43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4A542A11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19DEA804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2C3ABD" w:rsidRPr="00FB298D" w14:paraId="43539BA0" w14:textId="77777777" w:rsidTr="00297245">
        <w:trPr>
          <w:trHeight w:val="45"/>
        </w:trPr>
        <w:tc>
          <w:tcPr>
            <w:tcW w:w="1413" w:type="dxa"/>
          </w:tcPr>
          <w:p w14:paraId="76AD6C03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7615A3AD" w14:textId="59355978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126" w:type="dxa"/>
          </w:tcPr>
          <w:p w14:paraId="373515F7" w14:textId="26925A51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0A9870C9" w14:textId="0FA9D32D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 – 1.2 </w:t>
            </w:r>
          </w:p>
        </w:tc>
        <w:tc>
          <w:tcPr>
            <w:tcW w:w="1276" w:type="dxa"/>
          </w:tcPr>
          <w:p w14:paraId="152B9083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2C3ABD" w:rsidRPr="00FB298D" w14:paraId="7206B3A5" w14:textId="77777777" w:rsidTr="00297245">
        <w:trPr>
          <w:trHeight w:val="45"/>
        </w:trPr>
        <w:tc>
          <w:tcPr>
            <w:tcW w:w="1413" w:type="dxa"/>
          </w:tcPr>
          <w:p w14:paraId="79861F24" w14:textId="1A81CA7C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/=63</w:t>
            </w:r>
          </w:p>
        </w:tc>
        <w:tc>
          <w:tcPr>
            <w:tcW w:w="567" w:type="dxa"/>
          </w:tcPr>
          <w:p w14:paraId="29659600" w14:textId="47873BBE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126" w:type="dxa"/>
          </w:tcPr>
          <w:p w14:paraId="39384376" w14:textId="5F8013C1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126" w:type="dxa"/>
          </w:tcPr>
          <w:p w14:paraId="3E80C7F4" w14:textId="64BBAC98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6" w:type="dxa"/>
            <w:vMerge w:val="restart"/>
          </w:tcPr>
          <w:p w14:paraId="6D83BD6B" w14:textId="555920A1" w:rsidR="002C3ABD" w:rsidRPr="003F76BF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490</w:t>
            </w:r>
          </w:p>
        </w:tc>
      </w:tr>
      <w:tr w:rsidR="002C3ABD" w:rsidRPr="00FB298D" w14:paraId="065D76B8" w14:textId="77777777" w:rsidTr="00297245">
        <w:trPr>
          <w:trHeight w:val="45"/>
        </w:trPr>
        <w:tc>
          <w:tcPr>
            <w:tcW w:w="1413" w:type="dxa"/>
          </w:tcPr>
          <w:p w14:paraId="0626B1DD" w14:textId="6DFDF31E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63</w:t>
            </w:r>
          </w:p>
        </w:tc>
        <w:tc>
          <w:tcPr>
            <w:tcW w:w="567" w:type="dxa"/>
          </w:tcPr>
          <w:p w14:paraId="15821493" w14:textId="30EB1114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126" w:type="dxa"/>
          </w:tcPr>
          <w:p w14:paraId="3A5C021A" w14:textId="41BA14F3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1.2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126" w:type="dxa"/>
          </w:tcPr>
          <w:p w14:paraId="76C969D9" w14:textId="319F7315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76" w:type="dxa"/>
            <w:vMerge/>
          </w:tcPr>
          <w:p w14:paraId="27EE91D6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3ABD" w:rsidRPr="00FB298D" w14:paraId="633F9788" w14:textId="77777777" w:rsidTr="00297245">
        <w:trPr>
          <w:trHeight w:val="66"/>
        </w:trPr>
        <w:tc>
          <w:tcPr>
            <w:tcW w:w="1413" w:type="dxa"/>
          </w:tcPr>
          <w:p w14:paraId="7ACF6447" w14:textId="6C4C5079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RV</w:t>
            </w:r>
            <w:proofErr w:type="spellEnd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567" w:type="dxa"/>
          </w:tcPr>
          <w:p w14:paraId="014702DD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1C45908F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33C7813D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07B5C47D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2C3ABD" w:rsidRPr="00FB298D" w14:paraId="30207E97" w14:textId="77777777" w:rsidTr="00297245">
        <w:trPr>
          <w:trHeight w:val="45"/>
        </w:trPr>
        <w:tc>
          <w:tcPr>
            <w:tcW w:w="1413" w:type="dxa"/>
          </w:tcPr>
          <w:p w14:paraId="19A533BB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71BE5DB4" w14:textId="254C6DFA" w:rsidR="002C3ABD" w:rsidRPr="00FB298D" w:rsidRDefault="006751AE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2F1DBB40" w14:textId="07C905E8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8</w:t>
            </w:r>
            <w:r w:rsidR="006751AE">
              <w:rPr>
                <w:rFonts w:ascii="Arial" w:hAnsi="Arial" w:cs="Arial"/>
                <w:sz w:val="22"/>
                <w:szCs w:val="22"/>
              </w:rPr>
              <w:t>7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6751A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6" w:type="dxa"/>
          </w:tcPr>
          <w:p w14:paraId="22A55FA4" w14:textId="3148FA16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6751AE">
              <w:rPr>
                <w:rFonts w:ascii="Arial" w:hAnsi="Arial" w:cs="Arial"/>
                <w:sz w:val="22"/>
                <w:szCs w:val="22"/>
              </w:rPr>
              <w:t>8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6751AE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276" w:type="dxa"/>
          </w:tcPr>
          <w:p w14:paraId="3D52E4CE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2C3ABD" w:rsidRPr="00FB298D" w14:paraId="61A90450" w14:textId="77777777" w:rsidTr="00297245">
        <w:trPr>
          <w:trHeight w:val="45"/>
        </w:trPr>
        <w:tc>
          <w:tcPr>
            <w:tcW w:w="1413" w:type="dxa"/>
          </w:tcPr>
          <w:p w14:paraId="69A532D5" w14:textId="2277F573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/=63</w:t>
            </w:r>
          </w:p>
        </w:tc>
        <w:tc>
          <w:tcPr>
            <w:tcW w:w="567" w:type="dxa"/>
          </w:tcPr>
          <w:p w14:paraId="019BF644" w14:textId="0F997D1B" w:rsidR="002C3ABD" w:rsidRPr="00FB298D" w:rsidRDefault="006751AE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126" w:type="dxa"/>
          </w:tcPr>
          <w:p w14:paraId="57433CDC" w14:textId="2D2A3AC8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6751AE">
              <w:rPr>
                <w:rFonts w:ascii="Arial" w:hAnsi="Arial" w:cs="Arial"/>
                <w:sz w:val="22"/>
                <w:szCs w:val="22"/>
              </w:rPr>
              <w:t>8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751A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49829991" w14:textId="5E1B9154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6751AE">
              <w:rPr>
                <w:rFonts w:ascii="Arial" w:hAnsi="Arial" w:cs="Arial"/>
                <w:sz w:val="22"/>
                <w:szCs w:val="22"/>
              </w:rPr>
              <w:t>83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6751AE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276" w:type="dxa"/>
            <w:vMerge w:val="restart"/>
          </w:tcPr>
          <w:p w14:paraId="324A2638" w14:textId="10302B9F" w:rsidR="002C3ABD" w:rsidRPr="003F76BF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 w:rsidR="006751AE">
              <w:rPr>
                <w:rFonts w:ascii="Arial" w:hAnsi="Arial" w:cs="Arial"/>
                <w:sz w:val="22"/>
                <w:szCs w:val="22"/>
              </w:rPr>
              <w:t>3560</w:t>
            </w:r>
          </w:p>
        </w:tc>
      </w:tr>
      <w:tr w:rsidR="002C3ABD" w:rsidRPr="00FB298D" w14:paraId="5C23989E" w14:textId="77777777" w:rsidTr="00297245">
        <w:trPr>
          <w:trHeight w:val="45"/>
        </w:trPr>
        <w:tc>
          <w:tcPr>
            <w:tcW w:w="1413" w:type="dxa"/>
          </w:tcPr>
          <w:p w14:paraId="2C176654" w14:textId="113F88E8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63</w:t>
            </w:r>
          </w:p>
        </w:tc>
        <w:tc>
          <w:tcPr>
            <w:tcW w:w="567" w:type="dxa"/>
          </w:tcPr>
          <w:p w14:paraId="18BD6242" w14:textId="491CCFBE" w:rsidR="002C3ABD" w:rsidRPr="00FB298D" w:rsidRDefault="006751AE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126" w:type="dxa"/>
          </w:tcPr>
          <w:p w14:paraId="346F4B3B" w14:textId="586436ED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8</w:t>
            </w:r>
            <w:r w:rsidR="006751AE">
              <w:rPr>
                <w:rFonts w:ascii="Arial" w:hAnsi="Arial" w:cs="Arial"/>
                <w:sz w:val="22"/>
                <w:szCs w:val="22"/>
              </w:rPr>
              <w:t>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6751A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126" w:type="dxa"/>
          </w:tcPr>
          <w:p w14:paraId="2CA5D453" w14:textId="7EFAAC5A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7</w:t>
            </w:r>
            <w:r w:rsidR="006751AE">
              <w:rPr>
                <w:rFonts w:ascii="Arial" w:hAnsi="Arial" w:cs="Arial"/>
                <w:sz w:val="22"/>
                <w:szCs w:val="22"/>
              </w:rPr>
              <w:t>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6751AE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276" w:type="dxa"/>
            <w:vMerge/>
          </w:tcPr>
          <w:p w14:paraId="70CF4F56" w14:textId="77777777" w:rsidR="002C3ABD" w:rsidRPr="00FB298D" w:rsidRDefault="002C3AB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671B93A" w14:textId="77777777" w:rsidR="002C3ABD" w:rsidRDefault="002C3ABD">
      <w:pPr>
        <w:rPr>
          <w:lang w:val="en-US"/>
        </w:rPr>
      </w:pPr>
    </w:p>
    <w:p w14:paraId="53E240E8" w14:textId="77777777" w:rsidR="000C5C15" w:rsidRDefault="000C5C15">
      <w:pPr>
        <w:rPr>
          <w:lang w:val="en-US"/>
        </w:rPr>
      </w:pPr>
    </w:p>
    <w:p w14:paraId="315D2C74" w14:textId="77777777" w:rsidR="000C5C15" w:rsidRDefault="000C5C15">
      <w:pPr>
        <w:rPr>
          <w:lang w:val="en-US"/>
        </w:rPr>
      </w:pPr>
    </w:p>
    <w:p w14:paraId="50E131DF" w14:textId="77777777" w:rsidR="000C5C15" w:rsidRDefault="000C5C15">
      <w:pPr>
        <w:rPr>
          <w:lang w:val="en-US"/>
        </w:rPr>
      </w:pPr>
    </w:p>
    <w:p w14:paraId="209A80FA" w14:textId="77777777" w:rsidR="00A677EF" w:rsidRDefault="00A677EF">
      <w:pPr>
        <w:rPr>
          <w:lang w:val="en-US"/>
        </w:rPr>
      </w:pPr>
    </w:p>
    <w:p w14:paraId="1881559A" w14:textId="77777777" w:rsidR="00A677EF" w:rsidRDefault="00A677EF">
      <w:pPr>
        <w:rPr>
          <w:lang w:val="en-US"/>
        </w:rPr>
      </w:pPr>
    </w:p>
    <w:p w14:paraId="6E5A01B8" w14:textId="77777777" w:rsidR="00A677EF" w:rsidRDefault="00A677EF">
      <w:pPr>
        <w:rPr>
          <w:lang w:val="en-US"/>
        </w:rPr>
      </w:pPr>
    </w:p>
    <w:p w14:paraId="51CCD326" w14:textId="77777777" w:rsidR="00A677EF" w:rsidRDefault="00A677EF">
      <w:pPr>
        <w:rPr>
          <w:lang w:val="en-US"/>
        </w:rPr>
      </w:pPr>
    </w:p>
    <w:p w14:paraId="0F1161A5" w14:textId="77777777" w:rsidR="00A677EF" w:rsidRDefault="00A677EF">
      <w:pPr>
        <w:rPr>
          <w:lang w:val="en-US"/>
        </w:rPr>
      </w:pPr>
    </w:p>
    <w:p w14:paraId="0E05FDF8" w14:textId="77777777" w:rsidR="00A677EF" w:rsidRDefault="00A677EF">
      <w:pPr>
        <w:rPr>
          <w:lang w:val="en-US"/>
        </w:rPr>
      </w:pPr>
    </w:p>
    <w:p w14:paraId="1584B576" w14:textId="77777777" w:rsidR="00A677EF" w:rsidRDefault="00A677EF">
      <w:pPr>
        <w:rPr>
          <w:lang w:val="en-US"/>
        </w:rPr>
      </w:pPr>
    </w:p>
    <w:p w14:paraId="5F5A58C3" w14:textId="77777777" w:rsidR="000C5C15" w:rsidRDefault="000C5C15">
      <w:pPr>
        <w:rPr>
          <w:lang w:val="en-US"/>
        </w:rPr>
      </w:pPr>
    </w:p>
    <w:p w14:paraId="6796B871" w14:textId="11C5E9B9" w:rsidR="000C5C15" w:rsidRPr="00AD5CE5" w:rsidRDefault="000C5C15">
      <w:pPr>
        <w:rPr>
          <w:lang w:val="en-US"/>
        </w:rPr>
      </w:pPr>
      <w:r w:rsidRPr="00663F63">
        <w:rPr>
          <w:b/>
          <w:bCs/>
          <w:lang w:val="en-US"/>
        </w:rPr>
        <w:t xml:space="preserve">Table </w:t>
      </w:r>
      <w:r w:rsidR="005F07CF">
        <w:rPr>
          <w:b/>
          <w:bCs/>
          <w:lang w:val="en-US"/>
        </w:rPr>
        <w:t>S</w:t>
      </w:r>
      <w:r w:rsidRPr="00663F63">
        <w:rPr>
          <w:b/>
          <w:bCs/>
          <w:lang w:val="en-US"/>
        </w:rPr>
        <w:t>5</w:t>
      </w:r>
      <w:r w:rsidR="00E34EC2" w:rsidRPr="00663F63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Changes in functional parameters grouped by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6-MWT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after </w:t>
      </w:r>
      <w:r>
        <w:rPr>
          <w:rFonts w:ascii="Arial" w:hAnsi="Arial" w:cs="Arial"/>
          <w:color w:val="000000"/>
          <w:sz w:val="22"/>
          <w:szCs w:val="22"/>
          <w:lang w:val="en-US"/>
        </w:rPr>
        <w:t>three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 months.</w:t>
      </w:r>
    </w:p>
    <w:tbl>
      <w:tblPr>
        <w:tblStyle w:val="TabellemithellemGitternetz1"/>
        <w:tblW w:w="7508" w:type="dxa"/>
        <w:tblLook w:val="04A0" w:firstRow="1" w:lastRow="0" w:firstColumn="1" w:lastColumn="0" w:noHBand="0" w:noVBand="1"/>
      </w:tblPr>
      <w:tblGrid>
        <w:gridCol w:w="1413"/>
        <w:gridCol w:w="567"/>
        <w:gridCol w:w="2126"/>
        <w:gridCol w:w="2126"/>
        <w:gridCol w:w="1276"/>
      </w:tblGrid>
      <w:tr w:rsidR="000C5C15" w:rsidRPr="00FB298D" w14:paraId="2A69AA12" w14:textId="77777777" w:rsidTr="00297245">
        <w:trPr>
          <w:trHeight w:val="66"/>
        </w:trPr>
        <w:tc>
          <w:tcPr>
            <w:tcW w:w="1413" w:type="dxa"/>
          </w:tcPr>
          <w:p w14:paraId="4709B808" w14:textId="1F323BFF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relFEV1 (L)</w:t>
            </w:r>
          </w:p>
        </w:tc>
        <w:tc>
          <w:tcPr>
            <w:tcW w:w="567" w:type="dxa"/>
          </w:tcPr>
          <w:p w14:paraId="5AE5D90E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3EC4D93C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20CEA2E6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324C0BB3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0C5C15" w:rsidRPr="00FB298D" w14:paraId="54300D17" w14:textId="77777777" w:rsidTr="00297245">
        <w:trPr>
          <w:trHeight w:val="45"/>
        </w:trPr>
        <w:tc>
          <w:tcPr>
            <w:tcW w:w="1413" w:type="dxa"/>
          </w:tcPr>
          <w:p w14:paraId="32AE386D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60B776CD" w14:textId="53F03BCA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126" w:type="dxa"/>
          </w:tcPr>
          <w:p w14:paraId="79558211" w14:textId="2C808499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606BC015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 – 1.3 </w:t>
            </w:r>
          </w:p>
        </w:tc>
        <w:tc>
          <w:tcPr>
            <w:tcW w:w="1276" w:type="dxa"/>
          </w:tcPr>
          <w:p w14:paraId="20B4D3DA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0C5C15" w:rsidRPr="00FB298D" w14:paraId="0481BC57" w14:textId="77777777" w:rsidTr="00297245">
        <w:trPr>
          <w:trHeight w:val="45"/>
        </w:trPr>
        <w:tc>
          <w:tcPr>
            <w:tcW w:w="1413" w:type="dxa"/>
          </w:tcPr>
          <w:p w14:paraId="5272FC5A" w14:textId="4502A2AB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/=305m</w:t>
            </w:r>
          </w:p>
        </w:tc>
        <w:tc>
          <w:tcPr>
            <w:tcW w:w="567" w:type="dxa"/>
          </w:tcPr>
          <w:p w14:paraId="2047F019" w14:textId="07C200A8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126" w:type="dxa"/>
          </w:tcPr>
          <w:p w14:paraId="02D2BC0A" w14:textId="1ABF68CC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126" w:type="dxa"/>
          </w:tcPr>
          <w:p w14:paraId="69846DA6" w14:textId="4DA8AAFC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  <w:vMerge w:val="restart"/>
          </w:tcPr>
          <w:p w14:paraId="186F64FB" w14:textId="21F91EF9" w:rsidR="000C5C15" w:rsidRPr="003F76BF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602</w:t>
            </w:r>
          </w:p>
        </w:tc>
      </w:tr>
      <w:tr w:rsidR="000C5C15" w:rsidRPr="00FB298D" w14:paraId="4C81E86F" w14:textId="77777777" w:rsidTr="00297245">
        <w:trPr>
          <w:trHeight w:val="45"/>
        </w:trPr>
        <w:tc>
          <w:tcPr>
            <w:tcW w:w="1413" w:type="dxa"/>
          </w:tcPr>
          <w:p w14:paraId="00231034" w14:textId="482D29A0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305m</w:t>
            </w:r>
          </w:p>
        </w:tc>
        <w:tc>
          <w:tcPr>
            <w:tcW w:w="567" w:type="dxa"/>
          </w:tcPr>
          <w:p w14:paraId="5C315003" w14:textId="53B69668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126" w:type="dxa"/>
          </w:tcPr>
          <w:p w14:paraId="6AD77AF9" w14:textId="1CB0EE16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1.2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126" w:type="dxa"/>
          </w:tcPr>
          <w:p w14:paraId="6795A2A8" w14:textId="6A89AAB1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  <w:vMerge/>
          </w:tcPr>
          <w:p w14:paraId="728DFF23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5C15" w:rsidRPr="00FB298D" w14:paraId="4B509BB8" w14:textId="77777777" w:rsidTr="00297245">
        <w:trPr>
          <w:trHeight w:val="66"/>
        </w:trPr>
        <w:tc>
          <w:tcPr>
            <w:tcW w:w="1413" w:type="dxa"/>
          </w:tcPr>
          <w:p w14:paraId="6AE2299D" w14:textId="65346E1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RV</w:t>
            </w:r>
            <w:proofErr w:type="spellEnd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567" w:type="dxa"/>
          </w:tcPr>
          <w:p w14:paraId="0163529E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5A651E23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7441FB08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224850CD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0C5C15" w:rsidRPr="00FB298D" w14:paraId="524E24AB" w14:textId="77777777" w:rsidTr="00297245">
        <w:trPr>
          <w:trHeight w:val="45"/>
        </w:trPr>
        <w:tc>
          <w:tcPr>
            <w:tcW w:w="1413" w:type="dxa"/>
          </w:tcPr>
          <w:p w14:paraId="6E72B41D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4174A74F" w14:textId="6AC257A5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126" w:type="dxa"/>
          </w:tcPr>
          <w:p w14:paraId="33435565" w14:textId="0F426CDF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8</w:t>
            </w:r>
            <w:r w:rsidR="008C7EED">
              <w:rPr>
                <w:rFonts w:ascii="Arial" w:hAnsi="Arial" w:cs="Arial"/>
                <w:sz w:val="22"/>
                <w:szCs w:val="22"/>
              </w:rPr>
              <w:t>0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392FD969" w14:textId="6DFD6AA5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8C7EED">
              <w:rPr>
                <w:rFonts w:ascii="Arial" w:hAnsi="Arial" w:cs="Arial"/>
                <w:sz w:val="22"/>
                <w:szCs w:val="22"/>
              </w:rPr>
              <w:t>4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276" w:type="dxa"/>
          </w:tcPr>
          <w:p w14:paraId="7BB46330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0C5C15" w:rsidRPr="00FB298D" w14:paraId="192EFDE4" w14:textId="77777777" w:rsidTr="00297245">
        <w:trPr>
          <w:trHeight w:val="45"/>
        </w:trPr>
        <w:tc>
          <w:tcPr>
            <w:tcW w:w="1413" w:type="dxa"/>
          </w:tcPr>
          <w:p w14:paraId="1AE19442" w14:textId="31058ACE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/=305m</w:t>
            </w:r>
          </w:p>
        </w:tc>
        <w:tc>
          <w:tcPr>
            <w:tcW w:w="567" w:type="dxa"/>
          </w:tcPr>
          <w:p w14:paraId="5B015D2D" w14:textId="66D7AADA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126" w:type="dxa"/>
          </w:tcPr>
          <w:p w14:paraId="5E605FD6" w14:textId="0FE4DE5A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8C7EED">
              <w:rPr>
                <w:rFonts w:ascii="Arial" w:hAnsi="Arial" w:cs="Arial"/>
                <w:sz w:val="22"/>
                <w:szCs w:val="22"/>
              </w:rPr>
              <w:t>3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C7E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14:paraId="32498270" w14:textId="0FC13560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8C7EED">
              <w:rPr>
                <w:rFonts w:ascii="Arial" w:hAnsi="Arial" w:cs="Arial"/>
                <w:sz w:val="22"/>
                <w:szCs w:val="22"/>
              </w:rPr>
              <w:t>8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8C7E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76" w:type="dxa"/>
            <w:vMerge w:val="restart"/>
          </w:tcPr>
          <w:p w14:paraId="491DD987" w14:textId="724B1FDF" w:rsidR="000C5C15" w:rsidRPr="003F76BF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 w:rsidR="008C7EED">
              <w:rPr>
                <w:rFonts w:ascii="Arial" w:hAnsi="Arial" w:cs="Arial"/>
                <w:sz w:val="22"/>
                <w:szCs w:val="22"/>
              </w:rPr>
              <w:t>5441</w:t>
            </w:r>
          </w:p>
        </w:tc>
      </w:tr>
      <w:tr w:rsidR="000C5C15" w:rsidRPr="00FB298D" w14:paraId="387DE88F" w14:textId="77777777" w:rsidTr="00297245">
        <w:trPr>
          <w:trHeight w:val="45"/>
        </w:trPr>
        <w:tc>
          <w:tcPr>
            <w:tcW w:w="1413" w:type="dxa"/>
          </w:tcPr>
          <w:p w14:paraId="3ACED23E" w14:textId="4809A8B0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305m</w:t>
            </w:r>
          </w:p>
        </w:tc>
        <w:tc>
          <w:tcPr>
            <w:tcW w:w="567" w:type="dxa"/>
          </w:tcPr>
          <w:p w14:paraId="2B647A21" w14:textId="0B5128C1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26" w:type="dxa"/>
          </w:tcPr>
          <w:p w14:paraId="48AE0327" w14:textId="13D52A02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8C7EED">
              <w:rPr>
                <w:rFonts w:ascii="Arial" w:hAnsi="Arial" w:cs="Arial"/>
                <w:sz w:val="22"/>
                <w:szCs w:val="22"/>
              </w:rPr>
              <w:t>77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C7E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14:paraId="56BBCDBA" w14:textId="2EB9AF39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8C7EED">
              <w:rPr>
                <w:rFonts w:ascii="Arial" w:hAnsi="Arial" w:cs="Arial"/>
                <w:sz w:val="22"/>
                <w:szCs w:val="22"/>
              </w:rPr>
              <w:t>68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8</w:t>
            </w:r>
            <w:r w:rsidR="008C7E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76" w:type="dxa"/>
            <w:vMerge/>
          </w:tcPr>
          <w:p w14:paraId="7DD03B3F" w14:textId="77777777" w:rsidR="000C5C15" w:rsidRPr="00FB298D" w:rsidRDefault="000C5C15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3472CC2" w14:textId="0D85F863" w:rsidR="000C5C15" w:rsidRDefault="000C5C15">
      <w:pPr>
        <w:rPr>
          <w:lang w:val="en-US"/>
        </w:rPr>
      </w:pPr>
    </w:p>
    <w:p w14:paraId="7A89F777" w14:textId="70A4290F" w:rsidR="008C7EED" w:rsidRPr="00AD5CE5" w:rsidRDefault="008C7EED" w:rsidP="008C7EED">
      <w:pPr>
        <w:rPr>
          <w:lang w:val="en-US"/>
        </w:rPr>
      </w:pPr>
      <w:r w:rsidRPr="00663F63">
        <w:rPr>
          <w:b/>
          <w:bCs/>
          <w:lang w:val="en-US"/>
        </w:rPr>
        <w:t xml:space="preserve">Table </w:t>
      </w:r>
      <w:r w:rsidR="005F07CF">
        <w:rPr>
          <w:b/>
          <w:bCs/>
          <w:lang w:val="en-US"/>
        </w:rPr>
        <w:t>S</w:t>
      </w:r>
      <w:r w:rsidRPr="00663F63">
        <w:rPr>
          <w:b/>
          <w:bCs/>
          <w:lang w:val="en-US"/>
        </w:rPr>
        <w:t>6</w:t>
      </w:r>
      <w:r w:rsidR="00E34EC2" w:rsidRPr="00663F63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Changes in functional parameters grouped by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6-MWT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after </w:t>
      </w:r>
      <w:r>
        <w:rPr>
          <w:rFonts w:ascii="Arial" w:hAnsi="Arial" w:cs="Arial"/>
          <w:color w:val="000000"/>
          <w:sz w:val="22"/>
          <w:szCs w:val="22"/>
          <w:lang w:val="en-US"/>
        </w:rPr>
        <w:t>six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 xml:space="preserve"> months.</w:t>
      </w:r>
    </w:p>
    <w:tbl>
      <w:tblPr>
        <w:tblStyle w:val="TabellemithellemGitternetz1"/>
        <w:tblW w:w="7508" w:type="dxa"/>
        <w:tblLook w:val="04A0" w:firstRow="1" w:lastRow="0" w:firstColumn="1" w:lastColumn="0" w:noHBand="0" w:noVBand="1"/>
      </w:tblPr>
      <w:tblGrid>
        <w:gridCol w:w="1413"/>
        <w:gridCol w:w="567"/>
        <w:gridCol w:w="2126"/>
        <w:gridCol w:w="2126"/>
        <w:gridCol w:w="1276"/>
      </w:tblGrid>
      <w:tr w:rsidR="008C7EED" w:rsidRPr="00FB298D" w14:paraId="0230FD9F" w14:textId="77777777" w:rsidTr="00297245">
        <w:trPr>
          <w:trHeight w:val="66"/>
        </w:trPr>
        <w:tc>
          <w:tcPr>
            <w:tcW w:w="1413" w:type="dxa"/>
          </w:tcPr>
          <w:p w14:paraId="620D35F8" w14:textId="0B96555C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FEV1 (L)</w:t>
            </w:r>
          </w:p>
        </w:tc>
        <w:tc>
          <w:tcPr>
            <w:tcW w:w="567" w:type="dxa"/>
          </w:tcPr>
          <w:p w14:paraId="2FDC683A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35973996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0588F208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71B9DBC5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8C7EED" w:rsidRPr="00FB298D" w14:paraId="7F1EC3B0" w14:textId="77777777" w:rsidTr="00297245">
        <w:trPr>
          <w:trHeight w:val="45"/>
        </w:trPr>
        <w:tc>
          <w:tcPr>
            <w:tcW w:w="1413" w:type="dxa"/>
          </w:tcPr>
          <w:p w14:paraId="2C7E635A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07B63C15" w14:textId="4B7DC8A1" w:rsidR="008C7EED" w:rsidRPr="00FB298D" w:rsidRDefault="003D599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8C7E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26" w:type="dxa"/>
          </w:tcPr>
          <w:p w14:paraId="752BA793" w14:textId="379EB22D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 w:rsidR="003D599D"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3D599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14:paraId="26C8AA37" w14:textId="1C1EB81F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 w:rsidR="003D599D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– 1.</w:t>
            </w:r>
            <w:r w:rsidR="003D599D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7B36C489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8C7EED" w:rsidRPr="00FB298D" w14:paraId="3FB160A7" w14:textId="77777777" w:rsidTr="00297245">
        <w:trPr>
          <w:trHeight w:val="45"/>
        </w:trPr>
        <w:tc>
          <w:tcPr>
            <w:tcW w:w="1413" w:type="dxa"/>
          </w:tcPr>
          <w:p w14:paraId="5A4623F5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/=305m</w:t>
            </w:r>
          </w:p>
        </w:tc>
        <w:tc>
          <w:tcPr>
            <w:tcW w:w="567" w:type="dxa"/>
          </w:tcPr>
          <w:p w14:paraId="4FDE52EF" w14:textId="52059824" w:rsidR="008C7EED" w:rsidRPr="00FB298D" w:rsidRDefault="003D599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126" w:type="dxa"/>
          </w:tcPr>
          <w:p w14:paraId="1F206801" w14:textId="477EBDFA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.</w:t>
            </w:r>
            <w:r w:rsidR="003D599D">
              <w:rPr>
                <w:rFonts w:ascii="Arial" w:hAnsi="Arial" w:cs="Arial"/>
                <w:sz w:val="22"/>
                <w:szCs w:val="22"/>
              </w:rPr>
              <w:t>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3D599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126" w:type="dxa"/>
          </w:tcPr>
          <w:p w14:paraId="3942A549" w14:textId="10B18043" w:rsidR="008C7EED" w:rsidRPr="00FB298D" w:rsidRDefault="003D599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  <w:r w:rsidR="008C7EED"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6" w:type="dxa"/>
            <w:vMerge w:val="restart"/>
          </w:tcPr>
          <w:p w14:paraId="4CCBC0D4" w14:textId="4F7822D8" w:rsidR="008C7EED" w:rsidRPr="003F76BF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 w:rsidR="003D599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76</w:t>
            </w:r>
            <w:r w:rsidR="003D599D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8C7EED" w:rsidRPr="00FB298D" w14:paraId="56F03F7D" w14:textId="77777777" w:rsidTr="00297245">
        <w:trPr>
          <w:trHeight w:val="45"/>
        </w:trPr>
        <w:tc>
          <w:tcPr>
            <w:tcW w:w="1413" w:type="dxa"/>
          </w:tcPr>
          <w:p w14:paraId="12D5C621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305m</w:t>
            </w:r>
          </w:p>
        </w:tc>
        <w:tc>
          <w:tcPr>
            <w:tcW w:w="567" w:type="dxa"/>
          </w:tcPr>
          <w:p w14:paraId="2E1EA333" w14:textId="78FB70DD" w:rsidR="008C7EED" w:rsidRPr="00FB298D" w:rsidRDefault="003D599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C7E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26" w:type="dxa"/>
          </w:tcPr>
          <w:p w14:paraId="6867B2BE" w14:textId="3E040BBB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 xml:space="preserve">1.2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3D599D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126" w:type="dxa"/>
          </w:tcPr>
          <w:p w14:paraId="6D410D58" w14:textId="0A8CE47D" w:rsidR="008C7EED" w:rsidRPr="00FB298D" w:rsidRDefault="003D599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  <w:r w:rsidR="008C7EED" w:rsidRPr="00FB298D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 w:rsidR="008C7E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  <w:vMerge/>
          </w:tcPr>
          <w:p w14:paraId="73A9DF81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7EED" w:rsidRPr="00FB298D" w14:paraId="3756B70C" w14:textId="77777777" w:rsidTr="00297245">
        <w:trPr>
          <w:trHeight w:val="66"/>
        </w:trPr>
        <w:tc>
          <w:tcPr>
            <w:tcW w:w="1413" w:type="dxa"/>
          </w:tcPr>
          <w:p w14:paraId="490872F4" w14:textId="21556731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RV</w:t>
            </w:r>
            <w:proofErr w:type="spellEnd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567" w:type="dxa"/>
          </w:tcPr>
          <w:p w14:paraId="642EE350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75D36ABF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126" w:type="dxa"/>
          </w:tcPr>
          <w:p w14:paraId="4AB316CD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537E8239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8C7EED" w:rsidRPr="00FB298D" w14:paraId="1A57B66D" w14:textId="77777777" w:rsidTr="00297245">
        <w:trPr>
          <w:trHeight w:val="45"/>
        </w:trPr>
        <w:tc>
          <w:tcPr>
            <w:tcW w:w="1413" w:type="dxa"/>
          </w:tcPr>
          <w:p w14:paraId="14B9283F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567" w:type="dxa"/>
          </w:tcPr>
          <w:p w14:paraId="1E49A70C" w14:textId="06766AB9" w:rsidR="008C7EED" w:rsidRPr="00FB298D" w:rsidRDefault="003D599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126" w:type="dxa"/>
          </w:tcPr>
          <w:p w14:paraId="0A9A26A5" w14:textId="5AA7849C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8</w:t>
            </w:r>
            <w:r w:rsidR="003D599D">
              <w:rPr>
                <w:rFonts w:ascii="Arial" w:hAnsi="Arial" w:cs="Arial"/>
                <w:sz w:val="22"/>
                <w:szCs w:val="22"/>
              </w:rPr>
              <w:t>6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3D599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6" w:type="dxa"/>
          </w:tcPr>
          <w:p w14:paraId="56C92CA8" w14:textId="206683C2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3D599D">
              <w:rPr>
                <w:rFonts w:ascii="Arial" w:hAnsi="Arial" w:cs="Arial"/>
                <w:sz w:val="22"/>
                <w:szCs w:val="22"/>
              </w:rPr>
              <w:t>82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3D599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76" w:type="dxa"/>
          </w:tcPr>
          <w:p w14:paraId="7EC30304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8C7EED" w:rsidRPr="00FB298D" w14:paraId="2DE40CD8" w14:textId="77777777" w:rsidTr="00297245">
        <w:trPr>
          <w:trHeight w:val="45"/>
        </w:trPr>
        <w:tc>
          <w:tcPr>
            <w:tcW w:w="1413" w:type="dxa"/>
          </w:tcPr>
          <w:p w14:paraId="31FE44BF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/=305m</w:t>
            </w:r>
          </w:p>
        </w:tc>
        <w:tc>
          <w:tcPr>
            <w:tcW w:w="567" w:type="dxa"/>
          </w:tcPr>
          <w:p w14:paraId="02A0225D" w14:textId="469E6524" w:rsidR="008C7EED" w:rsidRPr="00FB298D" w:rsidRDefault="003D599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126" w:type="dxa"/>
          </w:tcPr>
          <w:p w14:paraId="54530E7E" w14:textId="09993BE5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3D599D">
              <w:rPr>
                <w:rFonts w:ascii="Arial" w:hAnsi="Arial" w:cs="Arial"/>
                <w:sz w:val="22"/>
                <w:szCs w:val="22"/>
              </w:rPr>
              <w:t>8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D599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115FE746" w14:textId="43ECD1E5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3D599D">
              <w:rPr>
                <w:rFonts w:ascii="Arial" w:hAnsi="Arial" w:cs="Arial"/>
                <w:sz w:val="22"/>
                <w:szCs w:val="22"/>
              </w:rPr>
              <w:t>81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3D599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76" w:type="dxa"/>
            <w:vMerge w:val="restart"/>
          </w:tcPr>
          <w:p w14:paraId="27381756" w14:textId="0FFB14DF" w:rsidR="008C7EED" w:rsidRPr="003F76BF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76BF">
              <w:rPr>
                <w:rFonts w:ascii="Arial" w:hAnsi="Arial" w:cs="Arial"/>
                <w:sz w:val="22"/>
                <w:szCs w:val="22"/>
              </w:rPr>
              <w:t>0.</w:t>
            </w:r>
            <w:r w:rsidR="003D599D">
              <w:rPr>
                <w:rFonts w:ascii="Arial" w:hAnsi="Arial" w:cs="Arial"/>
                <w:sz w:val="22"/>
                <w:szCs w:val="22"/>
              </w:rPr>
              <w:t>5187</w:t>
            </w:r>
          </w:p>
        </w:tc>
      </w:tr>
      <w:tr w:rsidR="008C7EED" w:rsidRPr="00FB298D" w14:paraId="1B6ADB22" w14:textId="77777777" w:rsidTr="00297245">
        <w:trPr>
          <w:trHeight w:val="45"/>
        </w:trPr>
        <w:tc>
          <w:tcPr>
            <w:tcW w:w="1413" w:type="dxa"/>
          </w:tcPr>
          <w:p w14:paraId="20CD82B4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305m</w:t>
            </w:r>
          </w:p>
        </w:tc>
        <w:tc>
          <w:tcPr>
            <w:tcW w:w="567" w:type="dxa"/>
          </w:tcPr>
          <w:p w14:paraId="071BEAC4" w14:textId="14D2C7F6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2</w:t>
            </w:r>
            <w:r w:rsidR="003D599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550A1D98" w14:textId="6EED666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3D599D">
              <w:rPr>
                <w:rFonts w:ascii="Arial" w:hAnsi="Arial" w:cs="Arial"/>
                <w:sz w:val="22"/>
                <w:szCs w:val="22"/>
              </w:rPr>
              <w:t>85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298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3D599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6" w:type="dxa"/>
          </w:tcPr>
          <w:p w14:paraId="001E397F" w14:textId="260A2F44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</w:t>
            </w:r>
            <w:r w:rsidR="003D599D">
              <w:rPr>
                <w:rFonts w:ascii="Arial" w:hAnsi="Arial" w:cs="Arial"/>
                <w:sz w:val="22"/>
                <w:szCs w:val="22"/>
              </w:rPr>
              <w:t>79</w:t>
            </w:r>
            <w:r w:rsidRPr="00FB298D">
              <w:rPr>
                <w:rFonts w:ascii="Arial" w:hAnsi="Arial" w:cs="Arial"/>
                <w:sz w:val="22"/>
                <w:szCs w:val="22"/>
              </w:rPr>
              <w:t xml:space="preserve"> – 0.</w:t>
            </w:r>
            <w:r w:rsidR="003D599D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276" w:type="dxa"/>
            <w:vMerge/>
          </w:tcPr>
          <w:p w14:paraId="2290787B" w14:textId="77777777" w:rsidR="008C7EED" w:rsidRPr="00FB298D" w:rsidRDefault="008C7EE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D655E0C" w14:textId="77777777" w:rsidR="008C7EED" w:rsidRPr="00AD5CE5" w:rsidRDefault="008C7EED" w:rsidP="008C7EED">
      <w:pPr>
        <w:rPr>
          <w:lang w:val="en-US"/>
        </w:rPr>
      </w:pPr>
    </w:p>
    <w:p w14:paraId="6F59C21E" w14:textId="77777777" w:rsidR="00297245" w:rsidRDefault="00297245">
      <w:pPr>
        <w:rPr>
          <w:lang w:val="en-US"/>
        </w:rPr>
      </w:pPr>
      <w:r>
        <w:rPr>
          <w:lang w:val="en-US"/>
        </w:rPr>
        <w:br w:type="page"/>
      </w:r>
    </w:p>
    <w:p w14:paraId="368DA2C1" w14:textId="26A6FD8D" w:rsidR="00C86658" w:rsidRDefault="00C86658">
      <w:pPr>
        <w:rPr>
          <w:lang w:val="en-US"/>
        </w:rPr>
      </w:pPr>
      <w:r w:rsidRPr="00663F63">
        <w:rPr>
          <w:b/>
          <w:bCs/>
          <w:lang w:val="en-US"/>
        </w:rPr>
        <w:t xml:space="preserve">Table </w:t>
      </w:r>
      <w:r w:rsidR="005F07CF">
        <w:rPr>
          <w:b/>
          <w:bCs/>
          <w:lang w:val="en-US"/>
        </w:rPr>
        <w:t>S</w:t>
      </w:r>
      <w:r w:rsidRPr="00663F63">
        <w:rPr>
          <w:b/>
          <w:bCs/>
          <w:lang w:val="en-US"/>
        </w:rPr>
        <w:t>7</w:t>
      </w:r>
      <w:r w:rsidR="00E34EC2" w:rsidRPr="00663F63">
        <w:rPr>
          <w:b/>
          <w:bCs/>
          <w:lang w:val="en-US"/>
        </w:rPr>
        <w:t>.</w:t>
      </w:r>
      <w:r>
        <w:rPr>
          <w:lang w:val="en-US"/>
        </w:rPr>
        <w:t xml:space="preserve"> Postoperative Outcome</w:t>
      </w:r>
    </w:p>
    <w:p w14:paraId="5CFB446E" w14:textId="77777777" w:rsidR="00C86658" w:rsidRDefault="00C8665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95"/>
        <w:gridCol w:w="461"/>
        <w:gridCol w:w="1358"/>
        <w:gridCol w:w="461"/>
        <w:gridCol w:w="1399"/>
        <w:gridCol w:w="569"/>
        <w:gridCol w:w="1639"/>
        <w:gridCol w:w="980"/>
      </w:tblGrid>
      <w:tr w:rsidR="00AF242D" w:rsidRPr="001C784D" w14:paraId="3F0F3FE2" w14:textId="77777777" w:rsidTr="0078761E">
        <w:trPr>
          <w:trHeight w:val="117"/>
        </w:trPr>
        <w:tc>
          <w:tcPr>
            <w:tcW w:w="2258" w:type="dxa"/>
            <w:vMerge w:val="restart"/>
          </w:tcPr>
          <w:p w14:paraId="71033BCF" w14:textId="77777777" w:rsidR="00AF242D" w:rsidRPr="00DF56D4" w:rsidRDefault="00AF242D" w:rsidP="00297245">
            <w:pPr>
              <w:rPr>
                <w:sz w:val="22"/>
                <w:szCs w:val="22"/>
              </w:rPr>
            </w:pPr>
          </w:p>
        </w:tc>
        <w:tc>
          <w:tcPr>
            <w:tcW w:w="1864" w:type="dxa"/>
            <w:gridSpan w:val="2"/>
          </w:tcPr>
          <w:p w14:paraId="241A662B" w14:textId="26DFC50F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686" w:type="dxa"/>
            <w:gridSpan w:val="2"/>
          </w:tcPr>
          <w:p w14:paraId="23CE3DBD" w14:textId="00F0C86A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 w:rsidRPr="001C784D">
              <w:rPr>
                <w:b/>
                <w:bCs/>
                <w:sz w:val="22"/>
                <w:szCs w:val="22"/>
              </w:rPr>
              <w:t>U</w:t>
            </w:r>
            <w:r>
              <w:rPr>
                <w:b/>
                <w:bCs/>
                <w:sz w:val="22"/>
                <w:szCs w:val="22"/>
              </w:rPr>
              <w:t>NILATERAL</w:t>
            </w:r>
          </w:p>
        </w:tc>
        <w:tc>
          <w:tcPr>
            <w:tcW w:w="2267" w:type="dxa"/>
            <w:gridSpan w:val="2"/>
          </w:tcPr>
          <w:p w14:paraId="3A234564" w14:textId="53695EC3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ILATERAL</w:t>
            </w:r>
          </w:p>
        </w:tc>
        <w:tc>
          <w:tcPr>
            <w:tcW w:w="987" w:type="dxa"/>
            <w:vMerge w:val="restart"/>
          </w:tcPr>
          <w:p w14:paraId="7629DCF9" w14:textId="77777777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 w:rsidRPr="001C784D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AF242D" w:rsidRPr="001C784D" w14:paraId="7B3BF257" w14:textId="77777777" w:rsidTr="0078761E">
        <w:trPr>
          <w:trHeight w:val="117"/>
        </w:trPr>
        <w:tc>
          <w:tcPr>
            <w:tcW w:w="2258" w:type="dxa"/>
            <w:vMerge/>
          </w:tcPr>
          <w:p w14:paraId="2F7E8F16" w14:textId="77777777" w:rsidR="00AF242D" w:rsidRPr="00DF56D4" w:rsidRDefault="00AF242D" w:rsidP="00297245">
            <w:pPr>
              <w:rPr>
                <w:sz w:val="22"/>
                <w:szCs w:val="22"/>
              </w:rPr>
            </w:pPr>
          </w:p>
        </w:tc>
        <w:tc>
          <w:tcPr>
            <w:tcW w:w="461" w:type="dxa"/>
          </w:tcPr>
          <w:p w14:paraId="2A025C7B" w14:textId="4CAE2E37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03" w:type="dxa"/>
          </w:tcPr>
          <w:p w14:paraId="25441A68" w14:textId="70684F44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 w:rsidRPr="001C784D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SD</w:t>
            </w:r>
            <w:r w:rsidR="002B5C2D"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68" w:type="dxa"/>
          </w:tcPr>
          <w:p w14:paraId="506D6301" w14:textId="30438543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18" w:type="dxa"/>
          </w:tcPr>
          <w:p w14:paraId="40B5D256" w14:textId="55F3BED8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 w:rsidRPr="001C784D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SD</w:t>
            </w:r>
            <w:r w:rsidR="002B5C2D"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571" w:type="dxa"/>
          </w:tcPr>
          <w:p w14:paraId="248D1752" w14:textId="2EB477CA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696" w:type="dxa"/>
          </w:tcPr>
          <w:p w14:paraId="1A52FCD2" w14:textId="5147274B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 w:rsidRPr="001C784D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SD</w:t>
            </w:r>
            <w:r w:rsidR="002B5C2D"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987" w:type="dxa"/>
            <w:vMerge/>
          </w:tcPr>
          <w:p w14:paraId="7CB9B404" w14:textId="77777777" w:rsidR="00AF242D" w:rsidRPr="001C784D" w:rsidRDefault="00AF242D" w:rsidP="00297245">
            <w:pPr>
              <w:rPr>
                <w:b/>
                <w:bCs/>
                <w:sz w:val="22"/>
                <w:szCs w:val="22"/>
              </w:rPr>
            </w:pPr>
          </w:p>
        </w:tc>
      </w:tr>
      <w:tr w:rsidR="00C86658" w:rsidRPr="001C784D" w14:paraId="147DC9F1" w14:textId="77777777" w:rsidTr="0078761E">
        <w:tc>
          <w:tcPr>
            <w:tcW w:w="2258" w:type="dxa"/>
          </w:tcPr>
          <w:p w14:paraId="0E3A76B9" w14:textId="45EA8FB7" w:rsidR="00C86658" w:rsidRPr="001C784D" w:rsidRDefault="00D04E22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CU-STAY</w:t>
            </w:r>
          </w:p>
        </w:tc>
        <w:tc>
          <w:tcPr>
            <w:tcW w:w="461" w:type="dxa"/>
          </w:tcPr>
          <w:p w14:paraId="57FF1AB2" w14:textId="1F779A8B" w:rsidR="00C86658" w:rsidRPr="001C784D" w:rsidRDefault="00AF24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403" w:type="dxa"/>
          </w:tcPr>
          <w:p w14:paraId="783F1386" w14:textId="77777777" w:rsidR="00C86658" w:rsidRDefault="002B5C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  <w:r w:rsidR="00C86658" w:rsidRPr="001C784D">
              <w:rPr>
                <w:sz w:val="22"/>
                <w:szCs w:val="22"/>
              </w:rPr>
              <w:t xml:space="preserve"> </w:t>
            </w:r>
            <w:r w:rsidR="00C86658" w:rsidRPr="001C784D">
              <w:rPr>
                <w:sz w:val="22"/>
                <w:szCs w:val="22"/>
              </w:rPr>
              <w:sym w:font="Symbol" w:char="F0B1"/>
            </w:r>
            <w:r w:rsidR="00C86658" w:rsidRPr="001C784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9</w:t>
            </w:r>
          </w:p>
          <w:p w14:paraId="73E958FE" w14:textId="03C82D75" w:rsidR="002B5C2D" w:rsidRPr="001C784D" w:rsidRDefault="002B5C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5 – 2.7)</w:t>
            </w:r>
          </w:p>
        </w:tc>
        <w:tc>
          <w:tcPr>
            <w:tcW w:w="268" w:type="dxa"/>
          </w:tcPr>
          <w:p w14:paraId="7FDEE257" w14:textId="5B3FF1E2" w:rsidR="00C86658" w:rsidRPr="001C784D" w:rsidRDefault="00AF24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2D9174CE" w14:textId="77777777" w:rsidR="00C86658" w:rsidRDefault="002B5C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  <w:r w:rsidR="00C86658" w:rsidRPr="001C784D">
              <w:rPr>
                <w:sz w:val="22"/>
                <w:szCs w:val="22"/>
              </w:rPr>
              <w:t xml:space="preserve"> </w:t>
            </w:r>
            <w:r w:rsidR="00C86658" w:rsidRPr="001C784D">
              <w:rPr>
                <w:sz w:val="22"/>
                <w:szCs w:val="22"/>
              </w:rPr>
              <w:sym w:font="Symbol" w:char="F0B1"/>
            </w:r>
            <w:r w:rsidR="00C86658" w:rsidRPr="001C784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47</w:t>
            </w:r>
          </w:p>
          <w:p w14:paraId="5A07F48B" w14:textId="1B17D332" w:rsidR="002B5C2D" w:rsidRPr="001C784D" w:rsidRDefault="002B5C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5 – 1.1)</w:t>
            </w:r>
          </w:p>
        </w:tc>
        <w:tc>
          <w:tcPr>
            <w:tcW w:w="571" w:type="dxa"/>
          </w:tcPr>
          <w:p w14:paraId="7FD80303" w14:textId="13BF5FDD" w:rsidR="00C86658" w:rsidRPr="001C784D" w:rsidRDefault="00AF24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696" w:type="dxa"/>
          </w:tcPr>
          <w:p w14:paraId="11A65A0B" w14:textId="77777777" w:rsidR="00C86658" w:rsidRDefault="002B5C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="00C86658" w:rsidRPr="001C784D">
              <w:rPr>
                <w:sz w:val="22"/>
                <w:szCs w:val="22"/>
              </w:rPr>
              <w:t xml:space="preserve"> </w:t>
            </w:r>
            <w:r w:rsidR="00C86658" w:rsidRPr="001C784D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4.7 </w:t>
            </w:r>
          </w:p>
          <w:p w14:paraId="7E3D6477" w14:textId="4F7A3DA7" w:rsidR="002B5C2D" w:rsidRPr="001C784D" w:rsidRDefault="002B5C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4 – 3.6)</w:t>
            </w:r>
          </w:p>
        </w:tc>
        <w:tc>
          <w:tcPr>
            <w:tcW w:w="987" w:type="dxa"/>
          </w:tcPr>
          <w:p w14:paraId="14441F9F" w14:textId="3DF34B46" w:rsidR="00C86658" w:rsidRPr="001C784D" w:rsidRDefault="00C86658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B5C2D">
              <w:rPr>
                <w:sz w:val="22"/>
                <w:szCs w:val="22"/>
              </w:rPr>
              <w:t>0836</w:t>
            </w:r>
          </w:p>
        </w:tc>
      </w:tr>
      <w:tr w:rsidR="00AF242D" w:rsidRPr="001C784D" w14:paraId="7299FBCC" w14:textId="77777777" w:rsidTr="0078761E">
        <w:tc>
          <w:tcPr>
            <w:tcW w:w="2258" w:type="dxa"/>
          </w:tcPr>
          <w:p w14:paraId="2C238EFD" w14:textId="24DC05B5" w:rsidR="00AF242D" w:rsidRDefault="00D04E22" w:rsidP="002972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NGTH OF DRAINAGE</w:t>
            </w:r>
          </w:p>
        </w:tc>
        <w:tc>
          <w:tcPr>
            <w:tcW w:w="461" w:type="dxa"/>
          </w:tcPr>
          <w:p w14:paraId="46112E7C" w14:textId="5DB15732" w:rsidR="00AF242D" w:rsidRPr="001C784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403" w:type="dxa"/>
          </w:tcPr>
          <w:p w14:paraId="7B6C37CD" w14:textId="77777777" w:rsidR="00AF242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5 </w:t>
            </w:r>
            <w:r w:rsidRPr="001C784D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6.3</w:t>
            </w:r>
          </w:p>
          <w:p w14:paraId="6B313C9A" w14:textId="1639CD1B" w:rsidR="00A33232" w:rsidRPr="001C784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1 – 8.9)</w:t>
            </w:r>
          </w:p>
        </w:tc>
        <w:tc>
          <w:tcPr>
            <w:tcW w:w="268" w:type="dxa"/>
          </w:tcPr>
          <w:p w14:paraId="28D9DC1A" w14:textId="5D411BCD" w:rsidR="00AF242D" w:rsidRPr="001C784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418" w:type="dxa"/>
          </w:tcPr>
          <w:p w14:paraId="7F30DAF7" w14:textId="77777777" w:rsidR="00AF242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2 </w:t>
            </w:r>
            <w:r w:rsidRPr="001C784D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6.6</w:t>
            </w:r>
          </w:p>
          <w:p w14:paraId="5AEEBEBA" w14:textId="21ACB8B9" w:rsidR="00A33232" w:rsidRPr="001C784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1 – 10)</w:t>
            </w:r>
          </w:p>
        </w:tc>
        <w:tc>
          <w:tcPr>
            <w:tcW w:w="571" w:type="dxa"/>
          </w:tcPr>
          <w:p w14:paraId="5E1027E2" w14:textId="6166778F" w:rsidR="00AF242D" w:rsidRPr="001C784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696" w:type="dxa"/>
          </w:tcPr>
          <w:p w14:paraId="36ABAFBA" w14:textId="77777777" w:rsidR="00AF242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8 </w:t>
            </w:r>
            <w:r w:rsidRPr="001C784D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6.1</w:t>
            </w:r>
          </w:p>
          <w:p w14:paraId="1417DD3C" w14:textId="77F5EE27" w:rsidR="00A33232" w:rsidRPr="001C784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9 – 8.7)</w:t>
            </w:r>
          </w:p>
        </w:tc>
        <w:tc>
          <w:tcPr>
            <w:tcW w:w="987" w:type="dxa"/>
          </w:tcPr>
          <w:p w14:paraId="728EFD58" w14:textId="1877A7D8" w:rsidR="00AF242D" w:rsidRDefault="00A33232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2</w:t>
            </w:r>
          </w:p>
        </w:tc>
      </w:tr>
      <w:tr w:rsidR="00AF242D" w:rsidRPr="001C784D" w14:paraId="7D3F9A57" w14:textId="77777777" w:rsidTr="0078761E">
        <w:tc>
          <w:tcPr>
            <w:tcW w:w="2258" w:type="dxa"/>
          </w:tcPr>
          <w:p w14:paraId="0F504DA4" w14:textId="1E17990D" w:rsidR="00AF242D" w:rsidRPr="001C784D" w:rsidRDefault="00D04E22" w:rsidP="00297245">
            <w:pPr>
              <w:rPr>
                <w:b/>
                <w:bCs/>
                <w:sz w:val="22"/>
                <w:szCs w:val="22"/>
              </w:rPr>
            </w:pPr>
            <w:r w:rsidRPr="001C784D">
              <w:rPr>
                <w:b/>
                <w:bCs/>
                <w:sz w:val="22"/>
                <w:szCs w:val="22"/>
              </w:rPr>
              <w:t>HOSPITAL STAY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61" w:type="dxa"/>
          </w:tcPr>
          <w:p w14:paraId="4A06904D" w14:textId="03177B93" w:rsidR="00AF242D" w:rsidRPr="001C784D" w:rsidRDefault="00AF24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403" w:type="dxa"/>
          </w:tcPr>
          <w:p w14:paraId="16BF4E85" w14:textId="6BDFE16F" w:rsidR="00AF242D" w:rsidRPr="001C784D" w:rsidRDefault="00AF242D" w:rsidP="00297245">
            <w:pPr>
              <w:rPr>
                <w:sz w:val="22"/>
                <w:szCs w:val="22"/>
              </w:rPr>
            </w:pPr>
            <w:r w:rsidRPr="001C784D">
              <w:rPr>
                <w:sz w:val="22"/>
                <w:szCs w:val="22"/>
              </w:rPr>
              <w:t>1</w:t>
            </w:r>
            <w:r w:rsidR="0078761E">
              <w:rPr>
                <w:sz w:val="22"/>
                <w:szCs w:val="22"/>
              </w:rPr>
              <w:t>1.8</w:t>
            </w:r>
            <w:r w:rsidRPr="001C784D">
              <w:rPr>
                <w:sz w:val="22"/>
                <w:szCs w:val="22"/>
              </w:rPr>
              <w:t xml:space="preserve"> </w:t>
            </w:r>
            <w:r w:rsidRPr="001C784D">
              <w:rPr>
                <w:sz w:val="22"/>
                <w:szCs w:val="22"/>
              </w:rPr>
              <w:sym w:font="Symbol" w:char="F0B1"/>
            </w:r>
            <w:r w:rsidR="0078761E">
              <w:rPr>
                <w:sz w:val="22"/>
                <w:szCs w:val="22"/>
              </w:rPr>
              <w:t xml:space="preserve"> 7</w:t>
            </w:r>
            <w:r w:rsidRPr="001C784D">
              <w:rPr>
                <w:sz w:val="22"/>
                <w:szCs w:val="22"/>
              </w:rPr>
              <w:t>.</w:t>
            </w:r>
            <w:r w:rsidR="0078761E">
              <w:rPr>
                <w:sz w:val="22"/>
                <w:szCs w:val="22"/>
              </w:rPr>
              <w:t>0</w:t>
            </w:r>
          </w:p>
        </w:tc>
        <w:tc>
          <w:tcPr>
            <w:tcW w:w="268" w:type="dxa"/>
          </w:tcPr>
          <w:p w14:paraId="17CA52A1" w14:textId="2786E454" w:rsidR="00AF242D" w:rsidRPr="001C784D" w:rsidRDefault="00AF24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418" w:type="dxa"/>
          </w:tcPr>
          <w:p w14:paraId="4433F1CC" w14:textId="7D82627F" w:rsidR="00AF242D" w:rsidRPr="001C784D" w:rsidRDefault="00AF242D" w:rsidP="00297245">
            <w:pPr>
              <w:rPr>
                <w:sz w:val="22"/>
                <w:szCs w:val="22"/>
              </w:rPr>
            </w:pPr>
            <w:r w:rsidRPr="001C784D">
              <w:rPr>
                <w:sz w:val="22"/>
                <w:szCs w:val="22"/>
              </w:rPr>
              <w:t>12.</w:t>
            </w:r>
            <w:r w:rsidR="0078761E">
              <w:rPr>
                <w:sz w:val="22"/>
                <w:szCs w:val="22"/>
              </w:rPr>
              <w:t>6</w:t>
            </w:r>
            <w:r w:rsidRPr="001C784D">
              <w:rPr>
                <w:sz w:val="22"/>
                <w:szCs w:val="22"/>
              </w:rPr>
              <w:t xml:space="preserve"> </w:t>
            </w:r>
            <w:r w:rsidRPr="001C784D">
              <w:rPr>
                <w:sz w:val="22"/>
                <w:szCs w:val="22"/>
              </w:rPr>
              <w:sym w:font="Symbol" w:char="F0B1"/>
            </w:r>
            <w:r w:rsidRPr="001C784D">
              <w:rPr>
                <w:sz w:val="22"/>
                <w:szCs w:val="22"/>
              </w:rPr>
              <w:t xml:space="preserve"> </w:t>
            </w:r>
            <w:r w:rsidR="0078761E">
              <w:rPr>
                <w:sz w:val="22"/>
                <w:szCs w:val="22"/>
              </w:rPr>
              <w:t>7.0</w:t>
            </w:r>
          </w:p>
        </w:tc>
        <w:tc>
          <w:tcPr>
            <w:tcW w:w="571" w:type="dxa"/>
          </w:tcPr>
          <w:p w14:paraId="195B5527" w14:textId="70A8FD1B" w:rsidR="00AF242D" w:rsidRPr="001C784D" w:rsidRDefault="00AF242D" w:rsidP="002972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696" w:type="dxa"/>
          </w:tcPr>
          <w:p w14:paraId="17D002C4" w14:textId="76BC0770" w:rsidR="00AF242D" w:rsidRPr="001C784D" w:rsidRDefault="00AF242D" w:rsidP="00297245">
            <w:pPr>
              <w:rPr>
                <w:sz w:val="22"/>
                <w:szCs w:val="22"/>
              </w:rPr>
            </w:pPr>
            <w:r w:rsidRPr="001C784D">
              <w:rPr>
                <w:sz w:val="22"/>
                <w:szCs w:val="22"/>
              </w:rPr>
              <w:t>11.</w:t>
            </w:r>
            <w:r w:rsidR="0078761E">
              <w:rPr>
                <w:sz w:val="22"/>
                <w:szCs w:val="22"/>
              </w:rPr>
              <w:t>1</w:t>
            </w:r>
            <w:r w:rsidRPr="001C784D">
              <w:rPr>
                <w:sz w:val="22"/>
                <w:szCs w:val="22"/>
              </w:rPr>
              <w:t xml:space="preserve"> </w:t>
            </w:r>
            <w:r w:rsidRPr="001C784D">
              <w:rPr>
                <w:sz w:val="22"/>
                <w:szCs w:val="22"/>
              </w:rPr>
              <w:sym w:font="Symbol" w:char="F0B1"/>
            </w:r>
            <w:r w:rsidRPr="001C784D">
              <w:rPr>
                <w:sz w:val="22"/>
                <w:szCs w:val="22"/>
              </w:rPr>
              <w:t xml:space="preserve"> </w:t>
            </w:r>
            <w:r w:rsidR="0078761E">
              <w:rPr>
                <w:sz w:val="22"/>
                <w:szCs w:val="22"/>
              </w:rPr>
              <w:t>7.0</w:t>
            </w:r>
          </w:p>
        </w:tc>
        <w:tc>
          <w:tcPr>
            <w:tcW w:w="987" w:type="dxa"/>
          </w:tcPr>
          <w:p w14:paraId="2206E302" w14:textId="77777777" w:rsidR="00AF242D" w:rsidRPr="00077F53" w:rsidRDefault="00AF242D" w:rsidP="00297245">
            <w:pPr>
              <w:rPr>
                <w:b/>
                <w:bCs/>
                <w:sz w:val="22"/>
                <w:szCs w:val="22"/>
              </w:rPr>
            </w:pPr>
            <w:r w:rsidRPr="00077F53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497</w:t>
            </w:r>
          </w:p>
        </w:tc>
      </w:tr>
    </w:tbl>
    <w:p w14:paraId="2DF37CB0" w14:textId="77777777" w:rsidR="00C86658" w:rsidRDefault="00C86658">
      <w:pPr>
        <w:rPr>
          <w:lang w:val="en-US"/>
        </w:rPr>
      </w:pPr>
    </w:p>
    <w:p w14:paraId="4A80C012" w14:textId="77777777" w:rsidR="00FA04F4" w:rsidRDefault="00FA04F4">
      <w:pPr>
        <w:rPr>
          <w:lang w:val="en-US"/>
        </w:rPr>
      </w:pPr>
    </w:p>
    <w:p w14:paraId="0C8249DA" w14:textId="6A16B050" w:rsidR="00FA04F4" w:rsidRDefault="00FA04F4">
      <w:pPr>
        <w:rPr>
          <w:lang w:val="en-US"/>
        </w:rPr>
      </w:pPr>
      <w:r w:rsidRPr="00663F63">
        <w:rPr>
          <w:b/>
          <w:bCs/>
          <w:lang w:val="en-US"/>
        </w:rPr>
        <w:t xml:space="preserve">Table </w:t>
      </w:r>
      <w:r w:rsidR="005F07CF">
        <w:rPr>
          <w:b/>
          <w:bCs/>
          <w:lang w:val="en-US"/>
        </w:rPr>
        <w:t>S</w:t>
      </w:r>
      <w:r w:rsidRPr="00663F63">
        <w:rPr>
          <w:b/>
          <w:bCs/>
          <w:lang w:val="en-US"/>
        </w:rPr>
        <w:t>8</w:t>
      </w:r>
      <w:r w:rsidR="00E34EC2" w:rsidRPr="00663F63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>Baseline characteristics and preoperative functional parameters grouped by operative approach.</w:t>
      </w:r>
    </w:p>
    <w:p w14:paraId="309225FA" w14:textId="77777777" w:rsidR="00FA04F4" w:rsidRDefault="00FA04F4">
      <w:pPr>
        <w:rPr>
          <w:lang w:val="en-US"/>
        </w:rPr>
      </w:pPr>
    </w:p>
    <w:tbl>
      <w:tblPr>
        <w:tblStyle w:val="Tabellenraster"/>
        <w:tblW w:w="9072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993"/>
        <w:gridCol w:w="708"/>
        <w:gridCol w:w="567"/>
        <w:gridCol w:w="1418"/>
        <w:gridCol w:w="567"/>
        <w:gridCol w:w="1559"/>
        <w:gridCol w:w="567"/>
        <w:gridCol w:w="1701"/>
        <w:gridCol w:w="992"/>
      </w:tblGrid>
      <w:tr w:rsidR="00FA04F4" w:rsidRPr="00FB298D" w14:paraId="4F77E73A" w14:textId="77777777" w:rsidTr="00297245">
        <w:trPr>
          <w:trHeight w:val="221"/>
        </w:trPr>
        <w:tc>
          <w:tcPr>
            <w:tcW w:w="1701" w:type="dxa"/>
            <w:gridSpan w:val="2"/>
            <w:vMerge w:val="restart"/>
            <w:hideMark/>
          </w:tcPr>
          <w:p w14:paraId="410AB3DE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  <w:hideMark/>
          </w:tcPr>
          <w:p w14:paraId="52A31F7E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2126" w:type="dxa"/>
            <w:gridSpan w:val="2"/>
          </w:tcPr>
          <w:p w14:paraId="56FC086D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Unilateral </w:t>
            </w:r>
          </w:p>
        </w:tc>
        <w:tc>
          <w:tcPr>
            <w:tcW w:w="2268" w:type="dxa"/>
            <w:gridSpan w:val="2"/>
          </w:tcPr>
          <w:p w14:paraId="1DDC2DC5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Bilateral </w:t>
            </w:r>
          </w:p>
        </w:tc>
        <w:tc>
          <w:tcPr>
            <w:tcW w:w="992" w:type="dxa"/>
            <w:vMerge w:val="restart"/>
          </w:tcPr>
          <w:p w14:paraId="22D48ED3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p</w:t>
            </w:r>
          </w:p>
        </w:tc>
      </w:tr>
      <w:tr w:rsidR="00FA04F4" w:rsidRPr="00FB298D" w14:paraId="5A58A74C" w14:textId="77777777" w:rsidTr="00297245">
        <w:trPr>
          <w:trHeight w:val="221"/>
        </w:trPr>
        <w:tc>
          <w:tcPr>
            <w:tcW w:w="1701" w:type="dxa"/>
            <w:gridSpan w:val="2"/>
            <w:vMerge/>
          </w:tcPr>
          <w:p w14:paraId="45EE8D36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6BAC3518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418" w:type="dxa"/>
          </w:tcPr>
          <w:p w14:paraId="487DC9D0" w14:textId="451FB59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dian</w:t>
            </w: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IQR)</w:t>
            </w:r>
          </w:p>
        </w:tc>
        <w:tc>
          <w:tcPr>
            <w:tcW w:w="567" w:type="dxa"/>
          </w:tcPr>
          <w:p w14:paraId="1CB40037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559" w:type="dxa"/>
          </w:tcPr>
          <w:p w14:paraId="4078F4AE" w14:textId="10645952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567" w:type="dxa"/>
          </w:tcPr>
          <w:p w14:paraId="7B4F819D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</w:tcPr>
          <w:p w14:paraId="226DD39B" w14:textId="77FD30C6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992" w:type="dxa"/>
            <w:vMerge/>
          </w:tcPr>
          <w:p w14:paraId="6A5BAF15" w14:textId="77777777" w:rsidR="00FA04F4" w:rsidRPr="00FB298D" w:rsidRDefault="00FA04F4" w:rsidP="002972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FA04F4" w:rsidRPr="00FB298D" w14:paraId="43861C03" w14:textId="77777777" w:rsidTr="00297245">
        <w:trPr>
          <w:trHeight w:val="177"/>
        </w:trPr>
        <w:tc>
          <w:tcPr>
            <w:tcW w:w="993" w:type="dxa"/>
            <w:vMerge w:val="restart"/>
          </w:tcPr>
          <w:p w14:paraId="1616F351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08" w:type="dxa"/>
          </w:tcPr>
          <w:p w14:paraId="098122B3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567" w:type="dxa"/>
          </w:tcPr>
          <w:p w14:paraId="3A1CF050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418" w:type="dxa"/>
          </w:tcPr>
          <w:p w14:paraId="033C0B40" w14:textId="77777777" w:rsidR="00FA04F4" w:rsidRPr="00FB298D" w:rsidRDefault="00FA04F4" w:rsidP="002972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31885617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</w:tcPr>
          <w:p w14:paraId="565B80E8" w14:textId="77777777" w:rsidR="00FA04F4" w:rsidRPr="00FB298D" w:rsidRDefault="00FA04F4" w:rsidP="002972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0F6D18E1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1701" w:type="dxa"/>
          </w:tcPr>
          <w:p w14:paraId="676025FC" w14:textId="77777777" w:rsidR="00FA04F4" w:rsidRPr="00FB298D" w:rsidRDefault="00FA04F4" w:rsidP="002972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Merge w:val="restart"/>
          </w:tcPr>
          <w:p w14:paraId="6E9E21DD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</w:tr>
      <w:tr w:rsidR="00FA04F4" w:rsidRPr="00FB298D" w14:paraId="6213402C" w14:textId="77777777" w:rsidTr="00297245">
        <w:trPr>
          <w:trHeight w:val="176"/>
        </w:trPr>
        <w:tc>
          <w:tcPr>
            <w:tcW w:w="993" w:type="dxa"/>
            <w:vMerge/>
          </w:tcPr>
          <w:p w14:paraId="0AED7B55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3A10FFE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567" w:type="dxa"/>
          </w:tcPr>
          <w:p w14:paraId="64EF723E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418" w:type="dxa"/>
          </w:tcPr>
          <w:p w14:paraId="50FE8EBD" w14:textId="77777777" w:rsidR="00FA04F4" w:rsidRPr="00FB298D" w:rsidRDefault="00FA04F4" w:rsidP="002972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50B6B6CF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559" w:type="dxa"/>
          </w:tcPr>
          <w:p w14:paraId="0C900E5A" w14:textId="77777777" w:rsidR="00FA04F4" w:rsidRPr="00FB298D" w:rsidRDefault="00FA04F4" w:rsidP="002972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0D833C6F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701" w:type="dxa"/>
          </w:tcPr>
          <w:p w14:paraId="7EB22877" w14:textId="77777777" w:rsidR="00FA04F4" w:rsidRPr="00FB298D" w:rsidRDefault="00FA04F4" w:rsidP="002972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Merge/>
          </w:tcPr>
          <w:p w14:paraId="13C75BA3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04F4" w:rsidRPr="00FB298D" w14:paraId="1C147C02" w14:textId="77777777" w:rsidTr="00297245">
        <w:trPr>
          <w:trHeight w:val="603"/>
        </w:trPr>
        <w:tc>
          <w:tcPr>
            <w:tcW w:w="1701" w:type="dxa"/>
            <w:gridSpan w:val="2"/>
          </w:tcPr>
          <w:p w14:paraId="1791CE86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567" w:type="dxa"/>
          </w:tcPr>
          <w:p w14:paraId="4FACABCB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</w:tcPr>
          <w:p w14:paraId="03078A63" w14:textId="4BCB5C7B" w:rsidR="00FA04F4" w:rsidRPr="00FB298D" w:rsidRDefault="008246B5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63 (11)</w:t>
            </w:r>
          </w:p>
        </w:tc>
        <w:tc>
          <w:tcPr>
            <w:tcW w:w="567" w:type="dxa"/>
          </w:tcPr>
          <w:p w14:paraId="53549749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6F3CA283" w14:textId="5B61B338" w:rsidR="008246B5" w:rsidRPr="00FB298D" w:rsidRDefault="00FA04F4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6</w:t>
            </w:r>
            <w:r w:rsidR="008246B5">
              <w:rPr>
                <w:rFonts w:ascii="Arial" w:hAnsi="Arial" w:cs="Arial"/>
                <w:sz w:val="22"/>
                <w:szCs w:val="22"/>
              </w:rPr>
              <w:t>2 (11)</w:t>
            </w:r>
          </w:p>
          <w:p w14:paraId="04336804" w14:textId="53A7AD2E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432A0EA3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3F804AFF" w14:textId="09ED76FA" w:rsidR="008246B5" w:rsidRPr="00FB298D" w:rsidRDefault="008246B5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64 (11)</w:t>
            </w:r>
          </w:p>
          <w:p w14:paraId="37C9F2ED" w14:textId="4E2545B5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9794337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0.3524</w:t>
            </w:r>
          </w:p>
        </w:tc>
      </w:tr>
      <w:tr w:rsidR="00FA04F4" w:rsidRPr="00FB298D" w14:paraId="21F9E0A7" w14:textId="77777777" w:rsidTr="00297245">
        <w:trPr>
          <w:trHeight w:val="603"/>
        </w:trPr>
        <w:tc>
          <w:tcPr>
            <w:tcW w:w="1701" w:type="dxa"/>
            <w:gridSpan w:val="2"/>
            <w:hideMark/>
          </w:tcPr>
          <w:p w14:paraId="58E62933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FEV1 (%)</w:t>
            </w:r>
          </w:p>
        </w:tc>
        <w:tc>
          <w:tcPr>
            <w:tcW w:w="567" w:type="dxa"/>
            <w:hideMark/>
          </w:tcPr>
          <w:p w14:paraId="10C76684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</w:tcPr>
          <w:p w14:paraId="476D5716" w14:textId="53EC73B9" w:rsidR="00FA04F4" w:rsidRPr="00FB298D" w:rsidRDefault="004C411D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 (6)</w:t>
            </w:r>
          </w:p>
        </w:tc>
        <w:tc>
          <w:tcPr>
            <w:tcW w:w="567" w:type="dxa"/>
          </w:tcPr>
          <w:p w14:paraId="48B2C4F4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1B96F51A" w14:textId="1BE98C66" w:rsidR="00FA04F4" w:rsidRPr="00FB298D" w:rsidRDefault="004C411D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 (6)</w:t>
            </w:r>
          </w:p>
        </w:tc>
        <w:tc>
          <w:tcPr>
            <w:tcW w:w="567" w:type="dxa"/>
          </w:tcPr>
          <w:p w14:paraId="0945A2EB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2433460D" w14:textId="1E68C77B" w:rsidR="00FA04F4" w:rsidRPr="00FB298D" w:rsidRDefault="004C411D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 (6)</w:t>
            </w:r>
          </w:p>
        </w:tc>
        <w:tc>
          <w:tcPr>
            <w:tcW w:w="992" w:type="dxa"/>
          </w:tcPr>
          <w:p w14:paraId="5E13358A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0.9330</w:t>
            </w:r>
          </w:p>
        </w:tc>
      </w:tr>
      <w:tr w:rsidR="00FA04F4" w:rsidRPr="00FB298D" w14:paraId="201E325A" w14:textId="77777777" w:rsidTr="00297245">
        <w:trPr>
          <w:trHeight w:val="495"/>
        </w:trPr>
        <w:tc>
          <w:tcPr>
            <w:tcW w:w="1701" w:type="dxa"/>
            <w:gridSpan w:val="2"/>
            <w:hideMark/>
          </w:tcPr>
          <w:p w14:paraId="0A2C2144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FEV1 (L)</w:t>
            </w:r>
          </w:p>
        </w:tc>
        <w:tc>
          <w:tcPr>
            <w:tcW w:w="567" w:type="dxa"/>
            <w:hideMark/>
          </w:tcPr>
          <w:p w14:paraId="5A04E2D3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</w:tcPr>
          <w:p w14:paraId="7F476995" w14:textId="3B0F407E" w:rsidR="00FA04F4" w:rsidRPr="00FB298D" w:rsidRDefault="000F0707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2 (0.28)</w:t>
            </w:r>
          </w:p>
        </w:tc>
        <w:tc>
          <w:tcPr>
            <w:tcW w:w="567" w:type="dxa"/>
          </w:tcPr>
          <w:p w14:paraId="71AA75F5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3D51B459" w14:textId="00C1F376" w:rsidR="00FA04F4" w:rsidRPr="00FB298D" w:rsidRDefault="000F0707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7 (0.2)</w:t>
            </w:r>
          </w:p>
        </w:tc>
        <w:tc>
          <w:tcPr>
            <w:tcW w:w="567" w:type="dxa"/>
          </w:tcPr>
          <w:p w14:paraId="02809CCB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2CA2F0DA" w14:textId="6F3AF0A3" w:rsidR="00FA04F4" w:rsidRPr="00FB298D" w:rsidRDefault="000F0707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1 (0.29)</w:t>
            </w:r>
          </w:p>
        </w:tc>
        <w:tc>
          <w:tcPr>
            <w:tcW w:w="992" w:type="dxa"/>
          </w:tcPr>
          <w:p w14:paraId="01FE9EC9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0.9008</w:t>
            </w:r>
          </w:p>
        </w:tc>
      </w:tr>
      <w:tr w:rsidR="00FA04F4" w:rsidRPr="00FB298D" w14:paraId="7D215DF4" w14:textId="77777777" w:rsidTr="00297245">
        <w:trPr>
          <w:trHeight w:val="495"/>
        </w:trPr>
        <w:tc>
          <w:tcPr>
            <w:tcW w:w="1701" w:type="dxa"/>
            <w:gridSpan w:val="2"/>
            <w:hideMark/>
          </w:tcPr>
          <w:p w14:paraId="417E7C6A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DLCO (%)</w:t>
            </w:r>
          </w:p>
        </w:tc>
        <w:tc>
          <w:tcPr>
            <w:tcW w:w="567" w:type="dxa"/>
            <w:hideMark/>
          </w:tcPr>
          <w:p w14:paraId="2C77D78F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1418" w:type="dxa"/>
          </w:tcPr>
          <w:p w14:paraId="5807878E" w14:textId="5688A432" w:rsidR="00FA04F4" w:rsidRPr="00FB298D" w:rsidRDefault="003647B2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 (10)</w:t>
            </w:r>
          </w:p>
        </w:tc>
        <w:tc>
          <w:tcPr>
            <w:tcW w:w="567" w:type="dxa"/>
          </w:tcPr>
          <w:p w14:paraId="33E84680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1559" w:type="dxa"/>
          </w:tcPr>
          <w:p w14:paraId="2DF6D968" w14:textId="444E1A8A" w:rsidR="00FA04F4" w:rsidRPr="00FB298D" w:rsidRDefault="00C14E23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 (10)</w:t>
            </w:r>
          </w:p>
        </w:tc>
        <w:tc>
          <w:tcPr>
            <w:tcW w:w="567" w:type="dxa"/>
          </w:tcPr>
          <w:p w14:paraId="71FF485D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244C7F40" w14:textId="4B35B5D3" w:rsidR="00FA04F4" w:rsidRPr="00FB298D" w:rsidRDefault="00C14E23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 (11)</w:t>
            </w:r>
          </w:p>
        </w:tc>
        <w:tc>
          <w:tcPr>
            <w:tcW w:w="992" w:type="dxa"/>
          </w:tcPr>
          <w:p w14:paraId="25BA74D9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0.2051</w:t>
            </w:r>
          </w:p>
        </w:tc>
      </w:tr>
      <w:tr w:rsidR="00FA04F4" w:rsidRPr="00FB298D" w14:paraId="7B2F31CD" w14:textId="77777777" w:rsidTr="00297245">
        <w:trPr>
          <w:trHeight w:val="495"/>
        </w:trPr>
        <w:tc>
          <w:tcPr>
            <w:tcW w:w="1701" w:type="dxa"/>
            <w:gridSpan w:val="2"/>
            <w:hideMark/>
          </w:tcPr>
          <w:p w14:paraId="041E5188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 xml:space="preserve">TLC (L) </w:t>
            </w:r>
          </w:p>
        </w:tc>
        <w:tc>
          <w:tcPr>
            <w:tcW w:w="567" w:type="dxa"/>
            <w:hideMark/>
          </w:tcPr>
          <w:p w14:paraId="1A2A7380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</w:tcPr>
          <w:p w14:paraId="3A842E15" w14:textId="51C38FFD" w:rsidR="00FA04F4" w:rsidRPr="00FB298D" w:rsidRDefault="00651BD9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6 (2.4)</w:t>
            </w:r>
          </w:p>
        </w:tc>
        <w:tc>
          <w:tcPr>
            <w:tcW w:w="567" w:type="dxa"/>
          </w:tcPr>
          <w:p w14:paraId="7BE8BF5B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065B39D0" w14:textId="1CAAB7BB" w:rsidR="00FA04F4" w:rsidRPr="00FB298D" w:rsidRDefault="00651BD9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5 (2.1)</w:t>
            </w:r>
          </w:p>
        </w:tc>
        <w:tc>
          <w:tcPr>
            <w:tcW w:w="567" w:type="dxa"/>
          </w:tcPr>
          <w:p w14:paraId="74C5A173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5CCF9E27" w14:textId="61B551EF" w:rsidR="008246B5" w:rsidRPr="00FB298D" w:rsidRDefault="00651BD9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6 (2.5)</w:t>
            </w:r>
          </w:p>
          <w:p w14:paraId="23F3353B" w14:textId="187CF366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44DE3F6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0.7016</w:t>
            </w:r>
          </w:p>
        </w:tc>
      </w:tr>
      <w:tr w:rsidR="00FA04F4" w:rsidRPr="00FB298D" w14:paraId="0C85411A" w14:textId="77777777" w:rsidTr="00297245">
        <w:trPr>
          <w:trHeight w:val="495"/>
        </w:trPr>
        <w:tc>
          <w:tcPr>
            <w:tcW w:w="1701" w:type="dxa"/>
            <w:gridSpan w:val="2"/>
            <w:hideMark/>
          </w:tcPr>
          <w:p w14:paraId="5C9672B7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TLC (%)</w:t>
            </w:r>
          </w:p>
        </w:tc>
        <w:tc>
          <w:tcPr>
            <w:tcW w:w="567" w:type="dxa"/>
            <w:hideMark/>
          </w:tcPr>
          <w:p w14:paraId="12BBD064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</w:tcPr>
          <w:p w14:paraId="21459076" w14:textId="66A694EB" w:rsidR="00FA04F4" w:rsidRPr="00FB298D" w:rsidRDefault="00C14E23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8 (24)</w:t>
            </w:r>
          </w:p>
        </w:tc>
        <w:tc>
          <w:tcPr>
            <w:tcW w:w="567" w:type="dxa"/>
          </w:tcPr>
          <w:p w14:paraId="04C3D3FD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3F4E44E0" w14:textId="7DAB6106" w:rsidR="00651BD9" w:rsidRPr="00FB298D" w:rsidRDefault="00651BD9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8 (28)</w:t>
            </w:r>
          </w:p>
        </w:tc>
        <w:tc>
          <w:tcPr>
            <w:tcW w:w="567" w:type="dxa"/>
          </w:tcPr>
          <w:p w14:paraId="38B5225D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08AC0978" w14:textId="19249299" w:rsidR="00FA04F4" w:rsidRPr="00FB298D" w:rsidRDefault="00651BD9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8 (25)</w:t>
            </w:r>
          </w:p>
        </w:tc>
        <w:tc>
          <w:tcPr>
            <w:tcW w:w="992" w:type="dxa"/>
          </w:tcPr>
          <w:p w14:paraId="4AF3F831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0.7218</w:t>
            </w:r>
          </w:p>
        </w:tc>
      </w:tr>
      <w:tr w:rsidR="00FA04F4" w:rsidRPr="00FB298D" w14:paraId="71243518" w14:textId="77777777" w:rsidTr="00297245">
        <w:trPr>
          <w:trHeight w:val="495"/>
        </w:trPr>
        <w:tc>
          <w:tcPr>
            <w:tcW w:w="1701" w:type="dxa"/>
            <w:gridSpan w:val="2"/>
            <w:hideMark/>
          </w:tcPr>
          <w:p w14:paraId="6F1F38FE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RV (L)</w:t>
            </w:r>
          </w:p>
        </w:tc>
        <w:tc>
          <w:tcPr>
            <w:tcW w:w="567" w:type="dxa"/>
            <w:hideMark/>
          </w:tcPr>
          <w:p w14:paraId="1BDA4B1B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</w:tcPr>
          <w:p w14:paraId="208014C4" w14:textId="3E3642EE" w:rsidR="008246B5" w:rsidRPr="00FB298D" w:rsidRDefault="00651BD9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7 (1.4)</w:t>
            </w:r>
          </w:p>
          <w:p w14:paraId="6CA96164" w14:textId="1FC4FEB8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390A3064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324189DE" w14:textId="486E6764" w:rsidR="00FA04F4" w:rsidRPr="00FB298D" w:rsidRDefault="00651BD9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7 (1.2)</w:t>
            </w:r>
          </w:p>
        </w:tc>
        <w:tc>
          <w:tcPr>
            <w:tcW w:w="567" w:type="dxa"/>
          </w:tcPr>
          <w:p w14:paraId="1752CC6A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5E78ABEA" w14:textId="7748C4CA" w:rsidR="008246B5" w:rsidRPr="00FB298D" w:rsidRDefault="00651BD9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7 (</w:t>
            </w:r>
            <w:r w:rsidR="00FA3FF1">
              <w:rPr>
                <w:rFonts w:ascii="Arial" w:hAnsi="Arial" w:cs="Arial"/>
                <w:sz w:val="22"/>
                <w:szCs w:val="22"/>
                <w:lang w:val="en-US"/>
              </w:rPr>
              <w:t>1.7)</w:t>
            </w:r>
          </w:p>
          <w:p w14:paraId="56680CB1" w14:textId="3E0A0203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0BBD696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0.9620</w:t>
            </w:r>
          </w:p>
        </w:tc>
      </w:tr>
      <w:tr w:rsidR="00FA04F4" w:rsidRPr="00FB298D" w14:paraId="346F2367" w14:textId="77777777" w:rsidTr="00297245">
        <w:trPr>
          <w:trHeight w:val="495"/>
        </w:trPr>
        <w:tc>
          <w:tcPr>
            <w:tcW w:w="1701" w:type="dxa"/>
            <w:gridSpan w:val="2"/>
            <w:hideMark/>
          </w:tcPr>
          <w:p w14:paraId="1515DC9F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RV (%)</w:t>
            </w:r>
          </w:p>
        </w:tc>
        <w:tc>
          <w:tcPr>
            <w:tcW w:w="567" w:type="dxa"/>
            <w:hideMark/>
          </w:tcPr>
          <w:p w14:paraId="02BD7FD4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</w:tcPr>
          <w:p w14:paraId="6743DCDB" w14:textId="0DD48E3B" w:rsidR="00FA04F4" w:rsidRPr="00FB298D" w:rsidRDefault="00FA3FF1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6 (53)</w:t>
            </w:r>
          </w:p>
        </w:tc>
        <w:tc>
          <w:tcPr>
            <w:tcW w:w="567" w:type="dxa"/>
          </w:tcPr>
          <w:p w14:paraId="317CBCCA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5E0030CA" w14:textId="51E9BC96" w:rsidR="00FA3FF1" w:rsidRPr="00FB298D" w:rsidRDefault="00FA3FF1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6 (66)</w:t>
            </w:r>
          </w:p>
          <w:p w14:paraId="12C82167" w14:textId="0CCEE40E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22B635C6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198B70C0" w14:textId="2C231B6B" w:rsidR="00FA04F4" w:rsidRPr="00FB298D" w:rsidRDefault="00FA3FF1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5 (40)</w:t>
            </w:r>
          </w:p>
        </w:tc>
        <w:tc>
          <w:tcPr>
            <w:tcW w:w="992" w:type="dxa"/>
          </w:tcPr>
          <w:p w14:paraId="15713E49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0.8260</w:t>
            </w:r>
          </w:p>
        </w:tc>
      </w:tr>
      <w:tr w:rsidR="00FA04F4" w:rsidRPr="00FB298D" w14:paraId="4527D7C0" w14:textId="77777777" w:rsidTr="00297245">
        <w:trPr>
          <w:trHeight w:val="495"/>
        </w:trPr>
        <w:tc>
          <w:tcPr>
            <w:tcW w:w="1701" w:type="dxa"/>
            <w:gridSpan w:val="2"/>
            <w:hideMark/>
          </w:tcPr>
          <w:p w14:paraId="26ADF8B1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6-MWT (m)</w:t>
            </w:r>
          </w:p>
        </w:tc>
        <w:tc>
          <w:tcPr>
            <w:tcW w:w="567" w:type="dxa"/>
            <w:hideMark/>
          </w:tcPr>
          <w:p w14:paraId="7B2A62B5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1418" w:type="dxa"/>
          </w:tcPr>
          <w:p w14:paraId="72481A4F" w14:textId="001A585B" w:rsidR="00FA04F4" w:rsidRPr="00FB298D" w:rsidRDefault="00FA3FF1" w:rsidP="008246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5 (131)</w:t>
            </w:r>
          </w:p>
        </w:tc>
        <w:tc>
          <w:tcPr>
            <w:tcW w:w="567" w:type="dxa"/>
          </w:tcPr>
          <w:p w14:paraId="5326448E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559" w:type="dxa"/>
          </w:tcPr>
          <w:p w14:paraId="4E1E3775" w14:textId="5E1D6A49" w:rsidR="00FA04F4" w:rsidRPr="00FB298D" w:rsidRDefault="00FA3FF1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0 (115)</w:t>
            </w:r>
          </w:p>
        </w:tc>
        <w:tc>
          <w:tcPr>
            <w:tcW w:w="567" w:type="dxa"/>
          </w:tcPr>
          <w:p w14:paraId="78425E3D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701" w:type="dxa"/>
          </w:tcPr>
          <w:p w14:paraId="48CEC5CE" w14:textId="4D312819" w:rsidR="00FA04F4" w:rsidRPr="00FB298D" w:rsidRDefault="00FA3FF1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0 (135)</w:t>
            </w:r>
          </w:p>
        </w:tc>
        <w:tc>
          <w:tcPr>
            <w:tcW w:w="992" w:type="dxa"/>
          </w:tcPr>
          <w:p w14:paraId="3F87507E" w14:textId="77777777" w:rsidR="00FA04F4" w:rsidRPr="00FB298D" w:rsidRDefault="00FA04F4" w:rsidP="0029724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sz w:val="22"/>
                <w:szCs w:val="22"/>
                <w:lang w:val="en-US"/>
              </w:rPr>
              <w:t>0.0861</w:t>
            </w:r>
          </w:p>
        </w:tc>
      </w:tr>
    </w:tbl>
    <w:p w14:paraId="13B42C3B" w14:textId="77777777" w:rsidR="00FA04F4" w:rsidRDefault="00FA04F4">
      <w:pPr>
        <w:rPr>
          <w:lang w:val="en-US"/>
        </w:rPr>
      </w:pPr>
    </w:p>
    <w:p w14:paraId="2476B42C" w14:textId="1FAED159" w:rsidR="00663F63" w:rsidRDefault="00663F63">
      <w:pPr>
        <w:rPr>
          <w:lang w:val="en-US"/>
        </w:rPr>
      </w:pPr>
    </w:p>
    <w:p w14:paraId="44116FBE" w14:textId="77777777" w:rsidR="0078761E" w:rsidRDefault="0078761E">
      <w:pPr>
        <w:rPr>
          <w:lang w:val="en-US"/>
        </w:rPr>
      </w:pPr>
      <w:r>
        <w:rPr>
          <w:lang w:val="en-US"/>
        </w:rPr>
        <w:br w:type="page"/>
      </w:r>
    </w:p>
    <w:p w14:paraId="0A14C502" w14:textId="3451E02A" w:rsidR="00E34EC2" w:rsidRPr="00080B39" w:rsidRDefault="00E34EC2" w:rsidP="00080B3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0" w:name="_GoBack"/>
      <w:bookmarkEnd w:id="0"/>
      <w:r w:rsidRPr="00663F63">
        <w:rPr>
          <w:b/>
          <w:bCs/>
          <w:lang w:val="en-US"/>
        </w:rPr>
        <w:t xml:space="preserve">Table </w:t>
      </w:r>
      <w:r w:rsidR="005F07CF">
        <w:rPr>
          <w:b/>
          <w:bCs/>
          <w:lang w:val="en-US"/>
        </w:rPr>
        <w:t>S</w:t>
      </w:r>
      <w:r w:rsidRPr="00663F63">
        <w:rPr>
          <w:b/>
          <w:bCs/>
          <w:lang w:val="en-US"/>
        </w:rPr>
        <w:t>9.</w:t>
      </w:r>
      <w:r>
        <w:rPr>
          <w:lang w:val="en-US"/>
        </w:rPr>
        <w:t xml:space="preserve">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>Changes in functional parameters grouped by operative approach after three months.</w:t>
      </w:r>
    </w:p>
    <w:tbl>
      <w:tblPr>
        <w:tblStyle w:val="TabellemithellemGitternetz1"/>
        <w:tblW w:w="7255" w:type="dxa"/>
        <w:tblLook w:val="04A0" w:firstRow="1" w:lastRow="0" w:firstColumn="1" w:lastColumn="0" w:noHBand="0" w:noVBand="1"/>
      </w:tblPr>
      <w:tblGrid>
        <w:gridCol w:w="1713"/>
        <w:gridCol w:w="956"/>
        <w:gridCol w:w="2866"/>
        <w:gridCol w:w="1720"/>
      </w:tblGrid>
      <w:tr w:rsidR="00E34EC2" w:rsidRPr="00FB298D" w14:paraId="0D781C75" w14:textId="77777777" w:rsidTr="00080B39">
        <w:trPr>
          <w:trHeight w:val="45"/>
        </w:trPr>
        <w:tc>
          <w:tcPr>
            <w:tcW w:w="1713" w:type="dxa"/>
          </w:tcPr>
          <w:p w14:paraId="145A6677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relFEV1 (L)</w:t>
            </w:r>
          </w:p>
        </w:tc>
        <w:tc>
          <w:tcPr>
            <w:tcW w:w="956" w:type="dxa"/>
          </w:tcPr>
          <w:p w14:paraId="6B19A9D0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866" w:type="dxa"/>
          </w:tcPr>
          <w:p w14:paraId="52946E72" w14:textId="4CCDA594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720" w:type="dxa"/>
          </w:tcPr>
          <w:p w14:paraId="67A058B6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E34EC2" w:rsidRPr="00FB298D" w14:paraId="172D5863" w14:textId="77777777" w:rsidTr="00080B39">
        <w:trPr>
          <w:trHeight w:val="30"/>
        </w:trPr>
        <w:tc>
          <w:tcPr>
            <w:tcW w:w="1713" w:type="dxa"/>
          </w:tcPr>
          <w:p w14:paraId="53E85BEA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956" w:type="dxa"/>
          </w:tcPr>
          <w:p w14:paraId="141B0EAE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866" w:type="dxa"/>
          </w:tcPr>
          <w:p w14:paraId="6D0EE78D" w14:textId="026BCAD0" w:rsidR="00E34EC2" w:rsidRPr="00FB298D" w:rsidRDefault="008C4E3C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4 (0.415)</w:t>
            </w:r>
          </w:p>
        </w:tc>
        <w:tc>
          <w:tcPr>
            <w:tcW w:w="1720" w:type="dxa"/>
          </w:tcPr>
          <w:p w14:paraId="7C9FBD47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E34EC2" w:rsidRPr="00FB298D" w14:paraId="4F021788" w14:textId="77777777" w:rsidTr="00080B39">
        <w:trPr>
          <w:trHeight w:val="30"/>
        </w:trPr>
        <w:tc>
          <w:tcPr>
            <w:tcW w:w="1713" w:type="dxa"/>
          </w:tcPr>
          <w:p w14:paraId="41A490BA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Unilateral</w:t>
            </w:r>
          </w:p>
        </w:tc>
        <w:tc>
          <w:tcPr>
            <w:tcW w:w="956" w:type="dxa"/>
          </w:tcPr>
          <w:p w14:paraId="61510357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866" w:type="dxa"/>
          </w:tcPr>
          <w:p w14:paraId="7BF9FD4A" w14:textId="624E8A10" w:rsidR="00E34EC2" w:rsidRPr="00FB298D" w:rsidRDefault="008C4E3C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1 (0.2043)</w:t>
            </w:r>
          </w:p>
        </w:tc>
        <w:tc>
          <w:tcPr>
            <w:tcW w:w="1720" w:type="dxa"/>
            <w:vMerge w:val="restart"/>
          </w:tcPr>
          <w:p w14:paraId="2E82123A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0.0010</w:t>
            </w:r>
          </w:p>
        </w:tc>
      </w:tr>
      <w:tr w:rsidR="00E34EC2" w:rsidRPr="00FB298D" w14:paraId="70E7A867" w14:textId="77777777" w:rsidTr="00080B39">
        <w:trPr>
          <w:trHeight w:val="30"/>
        </w:trPr>
        <w:tc>
          <w:tcPr>
            <w:tcW w:w="1713" w:type="dxa"/>
          </w:tcPr>
          <w:p w14:paraId="1E4D9BCB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Bilateral</w:t>
            </w:r>
          </w:p>
        </w:tc>
        <w:tc>
          <w:tcPr>
            <w:tcW w:w="956" w:type="dxa"/>
          </w:tcPr>
          <w:p w14:paraId="225E76FE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866" w:type="dxa"/>
          </w:tcPr>
          <w:p w14:paraId="1D07A340" w14:textId="3F852BD2" w:rsidR="00E34EC2" w:rsidRPr="00FB298D" w:rsidRDefault="008C4E3C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76 (0.487)</w:t>
            </w:r>
          </w:p>
        </w:tc>
        <w:tc>
          <w:tcPr>
            <w:tcW w:w="1720" w:type="dxa"/>
            <w:vMerge/>
          </w:tcPr>
          <w:p w14:paraId="4EFD9270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EC2" w:rsidRPr="00FB298D" w14:paraId="1A3B5EDD" w14:textId="77777777" w:rsidTr="00080B39">
        <w:trPr>
          <w:trHeight w:val="45"/>
        </w:trPr>
        <w:tc>
          <w:tcPr>
            <w:tcW w:w="1713" w:type="dxa"/>
          </w:tcPr>
          <w:p w14:paraId="30B2EDF6" w14:textId="53EBD30A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RV</w:t>
            </w:r>
            <w:proofErr w:type="spellEnd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956" w:type="dxa"/>
          </w:tcPr>
          <w:p w14:paraId="5B5FB6F5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866" w:type="dxa"/>
          </w:tcPr>
          <w:p w14:paraId="01FAB584" w14:textId="0CF17979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720" w:type="dxa"/>
          </w:tcPr>
          <w:p w14:paraId="78601CBC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E34EC2" w:rsidRPr="00FB298D" w14:paraId="122E0E95" w14:textId="77777777" w:rsidTr="00080B39">
        <w:trPr>
          <w:trHeight w:val="30"/>
        </w:trPr>
        <w:tc>
          <w:tcPr>
            <w:tcW w:w="1713" w:type="dxa"/>
          </w:tcPr>
          <w:p w14:paraId="72B2F150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956" w:type="dxa"/>
          </w:tcPr>
          <w:p w14:paraId="55E090A2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866" w:type="dxa"/>
          </w:tcPr>
          <w:p w14:paraId="23197962" w14:textId="326D620F" w:rsidR="00E34EC2" w:rsidRPr="00FB298D" w:rsidRDefault="008C4E3C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280 </w:t>
            </w:r>
            <w:r w:rsidR="00080B39">
              <w:rPr>
                <w:rFonts w:ascii="Arial" w:hAnsi="Arial" w:cs="Arial"/>
                <w:sz w:val="22"/>
                <w:szCs w:val="22"/>
              </w:rPr>
              <w:t>(0.1869)</w:t>
            </w:r>
          </w:p>
        </w:tc>
        <w:tc>
          <w:tcPr>
            <w:tcW w:w="1720" w:type="dxa"/>
          </w:tcPr>
          <w:p w14:paraId="2DF7B02A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E34EC2" w:rsidRPr="00FB298D" w14:paraId="71671A3F" w14:textId="77777777" w:rsidTr="00080B39">
        <w:trPr>
          <w:trHeight w:val="30"/>
        </w:trPr>
        <w:tc>
          <w:tcPr>
            <w:tcW w:w="1713" w:type="dxa"/>
          </w:tcPr>
          <w:p w14:paraId="0BF21D02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Unilateral</w:t>
            </w:r>
          </w:p>
        </w:tc>
        <w:tc>
          <w:tcPr>
            <w:tcW w:w="956" w:type="dxa"/>
          </w:tcPr>
          <w:p w14:paraId="624F9603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866" w:type="dxa"/>
          </w:tcPr>
          <w:p w14:paraId="223AEB73" w14:textId="44F5E0CC" w:rsidR="00E34EC2" w:rsidRPr="00FB298D" w:rsidRDefault="008C4E3C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41</w:t>
            </w:r>
            <w:r w:rsidR="00080B39">
              <w:rPr>
                <w:rFonts w:ascii="Arial" w:hAnsi="Arial" w:cs="Arial"/>
                <w:sz w:val="22"/>
                <w:szCs w:val="22"/>
              </w:rPr>
              <w:t xml:space="preserve"> (0.1978)</w:t>
            </w:r>
          </w:p>
        </w:tc>
        <w:tc>
          <w:tcPr>
            <w:tcW w:w="1720" w:type="dxa"/>
            <w:vMerge w:val="restart"/>
          </w:tcPr>
          <w:p w14:paraId="1EC11C4B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0.0096</w:t>
            </w:r>
          </w:p>
        </w:tc>
      </w:tr>
      <w:tr w:rsidR="00E34EC2" w:rsidRPr="00FB298D" w14:paraId="074C3896" w14:textId="77777777" w:rsidTr="00080B39">
        <w:trPr>
          <w:trHeight w:val="30"/>
        </w:trPr>
        <w:tc>
          <w:tcPr>
            <w:tcW w:w="1713" w:type="dxa"/>
          </w:tcPr>
          <w:p w14:paraId="1B66DB26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Bilateral</w:t>
            </w:r>
          </w:p>
        </w:tc>
        <w:tc>
          <w:tcPr>
            <w:tcW w:w="956" w:type="dxa"/>
          </w:tcPr>
          <w:p w14:paraId="53F208CF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866" w:type="dxa"/>
          </w:tcPr>
          <w:p w14:paraId="0748DC66" w14:textId="1E9C1102" w:rsidR="00E34EC2" w:rsidRPr="00FB298D" w:rsidRDefault="008C4E3C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36</w:t>
            </w:r>
            <w:r w:rsidR="00080B39">
              <w:rPr>
                <w:rFonts w:ascii="Arial" w:hAnsi="Arial" w:cs="Arial"/>
                <w:sz w:val="22"/>
                <w:szCs w:val="22"/>
              </w:rPr>
              <w:t xml:space="preserve"> (0.2018)</w:t>
            </w:r>
          </w:p>
        </w:tc>
        <w:tc>
          <w:tcPr>
            <w:tcW w:w="1720" w:type="dxa"/>
            <w:vMerge/>
          </w:tcPr>
          <w:p w14:paraId="3FC51891" w14:textId="77777777" w:rsidR="00E34EC2" w:rsidRPr="00FB298D" w:rsidRDefault="00E34EC2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D273DF7" w14:textId="77777777" w:rsidR="00FA04F4" w:rsidRDefault="00FA04F4">
      <w:pPr>
        <w:rPr>
          <w:lang w:val="en-US"/>
        </w:rPr>
      </w:pPr>
    </w:p>
    <w:p w14:paraId="306619F3" w14:textId="7F577679" w:rsidR="001E693D" w:rsidRPr="00FB298D" w:rsidRDefault="001E693D" w:rsidP="001E693D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FB298D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Table </w:t>
      </w:r>
      <w:r w:rsidR="005F07C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0</w:t>
      </w:r>
      <w:r w:rsidRPr="00FB298D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 w:rsidRPr="00FB298D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FB298D">
        <w:rPr>
          <w:rFonts w:ascii="Arial" w:hAnsi="Arial" w:cs="Arial"/>
          <w:color w:val="000000"/>
          <w:sz w:val="22"/>
          <w:szCs w:val="22"/>
          <w:lang w:val="en-US"/>
        </w:rPr>
        <w:t>Changes in functional parameters grouped by operative approach after six months.</w:t>
      </w:r>
    </w:p>
    <w:tbl>
      <w:tblPr>
        <w:tblStyle w:val="TabellemithellemGitternetz1"/>
        <w:tblW w:w="7349" w:type="dxa"/>
        <w:tblLook w:val="04A0" w:firstRow="1" w:lastRow="0" w:firstColumn="1" w:lastColumn="0" w:noHBand="0" w:noVBand="1"/>
      </w:tblPr>
      <w:tblGrid>
        <w:gridCol w:w="1735"/>
        <w:gridCol w:w="968"/>
        <w:gridCol w:w="2903"/>
        <w:gridCol w:w="1743"/>
      </w:tblGrid>
      <w:tr w:rsidR="001E693D" w:rsidRPr="00FB298D" w14:paraId="5FD9BE0E" w14:textId="77777777" w:rsidTr="002E2E93">
        <w:trPr>
          <w:trHeight w:val="46"/>
        </w:trPr>
        <w:tc>
          <w:tcPr>
            <w:tcW w:w="1735" w:type="dxa"/>
          </w:tcPr>
          <w:p w14:paraId="517D1ECA" w14:textId="237829E4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FEV1 (L)</w:t>
            </w:r>
          </w:p>
        </w:tc>
        <w:tc>
          <w:tcPr>
            <w:tcW w:w="968" w:type="dxa"/>
          </w:tcPr>
          <w:p w14:paraId="481302C0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903" w:type="dxa"/>
          </w:tcPr>
          <w:p w14:paraId="1C5D51A6" w14:textId="5F679545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dian (IQR)</w:t>
            </w:r>
          </w:p>
        </w:tc>
        <w:tc>
          <w:tcPr>
            <w:tcW w:w="1743" w:type="dxa"/>
          </w:tcPr>
          <w:p w14:paraId="27C58706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1E693D" w:rsidRPr="00FB298D" w14:paraId="33E57AE8" w14:textId="77777777" w:rsidTr="002E2E93">
        <w:trPr>
          <w:trHeight w:val="31"/>
        </w:trPr>
        <w:tc>
          <w:tcPr>
            <w:tcW w:w="1735" w:type="dxa"/>
          </w:tcPr>
          <w:p w14:paraId="3F5D06DD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968" w:type="dxa"/>
          </w:tcPr>
          <w:p w14:paraId="6EDD15B6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903" w:type="dxa"/>
          </w:tcPr>
          <w:p w14:paraId="3296E79F" w14:textId="2E451B5C" w:rsidR="001E693D" w:rsidRPr="00FB298D" w:rsidRDefault="002E2E93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33 (0.3172)</w:t>
            </w:r>
          </w:p>
        </w:tc>
        <w:tc>
          <w:tcPr>
            <w:tcW w:w="1743" w:type="dxa"/>
          </w:tcPr>
          <w:p w14:paraId="60623DB0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1E693D" w:rsidRPr="00FB298D" w14:paraId="52FAEF49" w14:textId="77777777" w:rsidTr="002E2E93">
        <w:trPr>
          <w:trHeight w:val="31"/>
        </w:trPr>
        <w:tc>
          <w:tcPr>
            <w:tcW w:w="1735" w:type="dxa"/>
          </w:tcPr>
          <w:p w14:paraId="05A8D453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Unilateral</w:t>
            </w:r>
          </w:p>
        </w:tc>
        <w:tc>
          <w:tcPr>
            <w:tcW w:w="968" w:type="dxa"/>
          </w:tcPr>
          <w:p w14:paraId="38E636EA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903" w:type="dxa"/>
          </w:tcPr>
          <w:p w14:paraId="72D582C6" w14:textId="0301201B" w:rsidR="001E693D" w:rsidRPr="00FB298D" w:rsidRDefault="002E2E93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4 (0.2533)</w:t>
            </w:r>
          </w:p>
        </w:tc>
        <w:tc>
          <w:tcPr>
            <w:tcW w:w="1743" w:type="dxa"/>
            <w:vMerge w:val="restart"/>
          </w:tcPr>
          <w:p w14:paraId="1824B330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0.0310</w:t>
            </w:r>
          </w:p>
        </w:tc>
      </w:tr>
      <w:tr w:rsidR="001E693D" w:rsidRPr="00FB298D" w14:paraId="57D85932" w14:textId="77777777" w:rsidTr="002E2E93">
        <w:trPr>
          <w:trHeight w:val="31"/>
        </w:trPr>
        <w:tc>
          <w:tcPr>
            <w:tcW w:w="1735" w:type="dxa"/>
          </w:tcPr>
          <w:p w14:paraId="7FBA9BDB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Bilateral</w:t>
            </w:r>
          </w:p>
        </w:tc>
        <w:tc>
          <w:tcPr>
            <w:tcW w:w="968" w:type="dxa"/>
          </w:tcPr>
          <w:p w14:paraId="34FA26AE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903" w:type="dxa"/>
          </w:tcPr>
          <w:p w14:paraId="7BAAC071" w14:textId="390DCE93" w:rsidR="001E693D" w:rsidRPr="00FB298D" w:rsidRDefault="002E2E93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6 (0.386)</w:t>
            </w:r>
          </w:p>
        </w:tc>
        <w:tc>
          <w:tcPr>
            <w:tcW w:w="1743" w:type="dxa"/>
            <w:vMerge/>
          </w:tcPr>
          <w:p w14:paraId="4E7ACB5C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693D" w:rsidRPr="00FB298D" w14:paraId="371D0E14" w14:textId="77777777" w:rsidTr="002E2E93">
        <w:trPr>
          <w:trHeight w:val="46"/>
        </w:trPr>
        <w:tc>
          <w:tcPr>
            <w:tcW w:w="1735" w:type="dxa"/>
          </w:tcPr>
          <w:p w14:paraId="0EFA1DB6" w14:textId="429D3146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RV</w:t>
            </w:r>
            <w:proofErr w:type="spellEnd"/>
            <w:r w:rsidRPr="00FB29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968" w:type="dxa"/>
          </w:tcPr>
          <w:p w14:paraId="2C529660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903" w:type="dxa"/>
          </w:tcPr>
          <w:p w14:paraId="775FB0BF" w14:textId="2CA239D8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743" w:type="dxa"/>
          </w:tcPr>
          <w:p w14:paraId="53CB3E2C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1E693D" w:rsidRPr="00FB298D" w14:paraId="3B93A406" w14:textId="77777777" w:rsidTr="002E2E93">
        <w:trPr>
          <w:trHeight w:val="31"/>
        </w:trPr>
        <w:tc>
          <w:tcPr>
            <w:tcW w:w="1735" w:type="dxa"/>
          </w:tcPr>
          <w:p w14:paraId="70B1E4E9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968" w:type="dxa"/>
          </w:tcPr>
          <w:p w14:paraId="73A7C211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903" w:type="dxa"/>
          </w:tcPr>
          <w:p w14:paraId="05CCF719" w14:textId="56308680" w:rsidR="001E693D" w:rsidRPr="00FB298D" w:rsidRDefault="0028387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77 (0.1457)</w:t>
            </w:r>
          </w:p>
        </w:tc>
        <w:tc>
          <w:tcPr>
            <w:tcW w:w="1743" w:type="dxa"/>
          </w:tcPr>
          <w:p w14:paraId="08C9AA37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1E693D" w:rsidRPr="00FB298D" w14:paraId="6C24FEDA" w14:textId="77777777" w:rsidTr="002E2E93">
        <w:trPr>
          <w:trHeight w:val="31"/>
        </w:trPr>
        <w:tc>
          <w:tcPr>
            <w:tcW w:w="1735" w:type="dxa"/>
          </w:tcPr>
          <w:p w14:paraId="2A083BD2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Unilateral</w:t>
            </w:r>
          </w:p>
        </w:tc>
        <w:tc>
          <w:tcPr>
            <w:tcW w:w="968" w:type="dxa"/>
          </w:tcPr>
          <w:p w14:paraId="18EB9F43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903" w:type="dxa"/>
          </w:tcPr>
          <w:p w14:paraId="22499B1E" w14:textId="3C7CC142" w:rsidR="001E693D" w:rsidRPr="00FB298D" w:rsidRDefault="0028387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47 (0.1682)</w:t>
            </w:r>
          </w:p>
        </w:tc>
        <w:tc>
          <w:tcPr>
            <w:tcW w:w="1743" w:type="dxa"/>
            <w:vMerge w:val="restart"/>
          </w:tcPr>
          <w:p w14:paraId="691F2D98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98D">
              <w:rPr>
                <w:rFonts w:ascii="Arial" w:hAnsi="Arial" w:cs="Arial"/>
                <w:b/>
                <w:bCs/>
                <w:sz w:val="22"/>
                <w:szCs w:val="22"/>
              </w:rPr>
              <w:t>0.0103</w:t>
            </w:r>
          </w:p>
        </w:tc>
      </w:tr>
      <w:tr w:rsidR="001E693D" w:rsidRPr="00FB298D" w14:paraId="53680FFC" w14:textId="77777777" w:rsidTr="002E2E93">
        <w:trPr>
          <w:trHeight w:val="31"/>
        </w:trPr>
        <w:tc>
          <w:tcPr>
            <w:tcW w:w="1735" w:type="dxa"/>
          </w:tcPr>
          <w:p w14:paraId="6251DAD8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Bilateral</w:t>
            </w:r>
          </w:p>
        </w:tc>
        <w:tc>
          <w:tcPr>
            <w:tcW w:w="968" w:type="dxa"/>
          </w:tcPr>
          <w:p w14:paraId="79456ECD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298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903" w:type="dxa"/>
          </w:tcPr>
          <w:p w14:paraId="77B8A29C" w14:textId="0B413BB1" w:rsidR="001E693D" w:rsidRPr="00FB298D" w:rsidRDefault="0028387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04 (0.1211)</w:t>
            </w:r>
          </w:p>
        </w:tc>
        <w:tc>
          <w:tcPr>
            <w:tcW w:w="1743" w:type="dxa"/>
            <w:vMerge/>
          </w:tcPr>
          <w:p w14:paraId="089B9321" w14:textId="77777777" w:rsidR="001E693D" w:rsidRPr="00FB298D" w:rsidRDefault="001E693D" w:rsidP="0029724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A3A2853" w14:textId="77777777" w:rsidR="001E693D" w:rsidRPr="00FB298D" w:rsidRDefault="001E693D" w:rsidP="001E693D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210FEC5" w14:textId="77777777" w:rsidR="00FA04F4" w:rsidRPr="00AD5CE5" w:rsidRDefault="00FA04F4">
      <w:pPr>
        <w:rPr>
          <w:lang w:val="en-US"/>
        </w:rPr>
      </w:pPr>
    </w:p>
    <w:sectPr w:rsidR="00FA04F4" w:rsidRPr="00AD5C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6BF"/>
    <w:rsid w:val="00005009"/>
    <w:rsid w:val="00011279"/>
    <w:rsid w:val="00024F85"/>
    <w:rsid w:val="00051799"/>
    <w:rsid w:val="00080B39"/>
    <w:rsid w:val="0008527D"/>
    <w:rsid w:val="000C5C15"/>
    <w:rsid w:val="000F0707"/>
    <w:rsid w:val="001970BC"/>
    <w:rsid w:val="001B4A06"/>
    <w:rsid w:val="001C29FD"/>
    <w:rsid w:val="001E693D"/>
    <w:rsid w:val="0028387D"/>
    <w:rsid w:val="00297245"/>
    <w:rsid w:val="0029751B"/>
    <w:rsid w:val="002A48FE"/>
    <w:rsid w:val="002B5C2D"/>
    <w:rsid w:val="002C3ABD"/>
    <w:rsid w:val="002E2E93"/>
    <w:rsid w:val="002F657A"/>
    <w:rsid w:val="00301452"/>
    <w:rsid w:val="00330512"/>
    <w:rsid w:val="003532E2"/>
    <w:rsid w:val="003647B2"/>
    <w:rsid w:val="003813FE"/>
    <w:rsid w:val="003C02A0"/>
    <w:rsid w:val="003D599D"/>
    <w:rsid w:val="003F76BF"/>
    <w:rsid w:val="004C411D"/>
    <w:rsid w:val="004D0A86"/>
    <w:rsid w:val="004E5107"/>
    <w:rsid w:val="00595C57"/>
    <w:rsid w:val="005E1309"/>
    <w:rsid w:val="005F07CF"/>
    <w:rsid w:val="005F6B4B"/>
    <w:rsid w:val="00651BD9"/>
    <w:rsid w:val="00663F63"/>
    <w:rsid w:val="006751AE"/>
    <w:rsid w:val="006D49B5"/>
    <w:rsid w:val="006D5FD0"/>
    <w:rsid w:val="007513E0"/>
    <w:rsid w:val="0078761E"/>
    <w:rsid w:val="007A12C9"/>
    <w:rsid w:val="007B3E80"/>
    <w:rsid w:val="007C1C47"/>
    <w:rsid w:val="007D0154"/>
    <w:rsid w:val="008246B5"/>
    <w:rsid w:val="0083544A"/>
    <w:rsid w:val="008519A4"/>
    <w:rsid w:val="0085558F"/>
    <w:rsid w:val="008C4E3C"/>
    <w:rsid w:val="008C7EED"/>
    <w:rsid w:val="008D15F5"/>
    <w:rsid w:val="008F0D36"/>
    <w:rsid w:val="00945876"/>
    <w:rsid w:val="009C1370"/>
    <w:rsid w:val="00A33232"/>
    <w:rsid w:val="00A677EF"/>
    <w:rsid w:val="00A741D4"/>
    <w:rsid w:val="00A806E7"/>
    <w:rsid w:val="00AD3D58"/>
    <w:rsid w:val="00AD4ABE"/>
    <w:rsid w:val="00AD5CE5"/>
    <w:rsid w:val="00AF242D"/>
    <w:rsid w:val="00AF4C67"/>
    <w:rsid w:val="00B1432D"/>
    <w:rsid w:val="00BC7E5A"/>
    <w:rsid w:val="00C14E23"/>
    <w:rsid w:val="00C24BF3"/>
    <w:rsid w:val="00C40F9E"/>
    <w:rsid w:val="00C64F53"/>
    <w:rsid w:val="00C86658"/>
    <w:rsid w:val="00CF02C6"/>
    <w:rsid w:val="00D04E22"/>
    <w:rsid w:val="00D76EA2"/>
    <w:rsid w:val="00D8721F"/>
    <w:rsid w:val="00D97F15"/>
    <w:rsid w:val="00DD0FB6"/>
    <w:rsid w:val="00E34EC2"/>
    <w:rsid w:val="00EE016E"/>
    <w:rsid w:val="00EF112C"/>
    <w:rsid w:val="00F16B2B"/>
    <w:rsid w:val="00F33DF3"/>
    <w:rsid w:val="00F42B99"/>
    <w:rsid w:val="00FA04F4"/>
    <w:rsid w:val="00FA3FF1"/>
    <w:rsid w:val="00FA58A7"/>
    <w:rsid w:val="00FF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D7780"/>
  <w15:chartTrackingRefBased/>
  <w15:docId w15:val="{E85F1670-0EDE-0F4B-B97E-F01697BC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Endnotenzeichen">
    <w:name w:val="endnote reference"/>
    <w:basedOn w:val="Absatz-Standardschriftart"/>
    <w:uiPriority w:val="99"/>
    <w:semiHidden/>
    <w:unhideWhenUsed/>
    <w:rsid w:val="008519A4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3F76BF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C8665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2</Words>
  <Characters>3419</Characters>
  <Application>Microsoft Office Word</Application>
  <DocSecurity>4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lazs Hegedus</cp:lastModifiedBy>
  <cp:revision>2</cp:revision>
  <dcterms:created xsi:type="dcterms:W3CDTF">2024-09-01T18:50:00Z</dcterms:created>
  <dcterms:modified xsi:type="dcterms:W3CDTF">2024-09-01T18:50:00Z</dcterms:modified>
</cp:coreProperties>
</file>